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D825C" w14:textId="1788CCA6" w:rsidR="00D16CEC" w:rsidRPr="00F127C8" w:rsidRDefault="00D16CEC" w:rsidP="00A26CC9">
      <w:pPr>
        <w:pStyle w:val="Heading1"/>
        <w:rPr>
          <w:rFonts w:asciiTheme="minorHAnsi" w:hAnsiTheme="minorHAnsi" w:cstheme="minorHAnsi"/>
        </w:rPr>
      </w:pPr>
      <w:r w:rsidRPr="00F127C8">
        <w:rPr>
          <w:rFonts w:asciiTheme="minorHAnsi" w:hAnsiTheme="minorHAnsi" w:cstheme="minorHAnsi"/>
        </w:rPr>
        <w:t xml:space="preserve">Supplemental </w:t>
      </w:r>
      <w:r w:rsidR="00E37867" w:rsidRPr="00F127C8">
        <w:rPr>
          <w:rFonts w:asciiTheme="minorHAnsi" w:hAnsiTheme="minorHAnsi" w:cstheme="minorHAnsi"/>
        </w:rPr>
        <w:t>File</w:t>
      </w:r>
      <w:r w:rsidRPr="00F127C8">
        <w:rPr>
          <w:rFonts w:asciiTheme="minorHAnsi" w:hAnsiTheme="minorHAnsi" w:cstheme="minorHAnsi"/>
        </w:rPr>
        <w:t xml:space="preserve"> </w:t>
      </w:r>
      <w:r w:rsidR="00594402" w:rsidRPr="00F127C8">
        <w:rPr>
          <w:rFonts w:asciiTheme="minorHAnsi" w:hAnsiTheme="minorHAnsi" w:cstheme="minorHAnsi"/>
        </w:rPr>
        <w:t>S2</w:t>
      </w:r>
      <w:r w:rsidRPr="00F127C8">
        <w:rPr>
          <w:rFonts w:asciiTheme="minorHAnsi" w:hAnsiTheme="minorHAnsi" w:cstheme="minorHAnsi"/>
        </w:rPr>
        <w:t xml:space="preserve">, </w:t>
      </w:r>
      <w:r w:rsidR="00A26CC9" w:rsidRPr="00FE43EF">
        <w:rPr>
          <w:rFonts w:asciiTheme="minorHAnsi" w:hAnsiTheme="minorHAnsi" w:cstheme="minorHAnsi"/>
          <w:i/>
          <w:iCs/>
        </w:rPr>
        <w:t>Alaria</w:t>
      </w:r>
      <w:r w:rsidR="00FE43EF">
        <w:rPr>
          <w:rFonts w:asciiTheme="minorHAnsi" w:hAnsiTheme="minorHAnsi" w:cstheme="minorHAnsi"/>
          <w:i/>
          <w:iCs/>
        </w:rPr>
        <w:t xml:space="preserve"> </w:t>
      </w:r>
      <w:r w:rsidR="00A26CC9" w:rsidRPr="00FE43EF">
        <w:rPr>
          <w:rFonts w:asciiTheme="minorHAnsi" w:hAnsiTheme="minorHAnsi" w:cstheme="minorHAnsi"/>
          <w:i/>
          <w:iCs/>
        </w:rPr>
        <w:t>esculenta</w:t>
      </w:r>
      <w:r w:rsidR="00A26CC9" w:rsidRPr="00F127C8">
        <w:rPr>
          <w:rFonts w:asciiTheme="minorHAnsi" w:hAnsiTheme="minorHAnsi" w:cstheme="minorHAnsi"/>
        </w:rPr>
        <w:t xml:space="preserve"> R</w:t>
      </w:r>
      <w:r w:rsidR="00E37867" w:rsidRPr="00F127C8">
        <w:rPr>
          <w:rFonts w:asciiTheme="minorHAnsi" w:hAnsiTheme="minorHAnsi" w:cstheme="minorHAnsi"/>
        </w:rPr>
        <w:t xml:space="preserve">NA </w:t>
      </w:r>
      <w:r w:rsidRPr="00F127C8">
        <w:rPr>
          <w:rFonts w:asciiTheme="minorHAnsi" w:hAnsiTheme="minorHAnsi" w:cstheme="minorHAnsi"/>
        </w:rPr>
        <w:t>virus</w:t>
      </w:r>
      <w:r w:rsidR="00A26CC9" w:rsidRPr="00F127C8">
        <w:rPr>
          <w:rFonts w:asciiTheme="minorHAnsi" w:hAnsiTheme="minorHAnsi" w:cstheme="minorHAnsi"/>
        </w:rPr>
        <w:t>-1</w:t>
      </w:r>
      <w:r w:rsidR="00D16282" w:rsidRPr="00F127C8">
        <w:rPr>
          <w:rFonts w:asciiTheme="minorHAnsi" w:hAnsiTheme="minorHAnsi" w:cstheme="minorHAnsi"/>
        </w:rPr>
        <w:t xml:space="preserve"> </w:t>
      </w:r>
      <w:r w:rsidR="00B7361E">
        <w:rPr>
          <w:rFonts w:asciiTheme="minorHAnsi" w:hAnsiTheme="minorHAnsi" w:cstheme="minorHAnsi"/>
        </w:rPr>
        <w:t xml:space="preserve">(Aev-NL1) </w:t>
      </w:r>
      <w:r w:rsidR="000E71EB" w:rsidRPr="00F127C8">
        <w:rPr>
          <w:rFonts w:asciiTheme="minorHAnsi" w:hAnsiTheme="minorHAnsi" w:cstheme="minorHAnsi"/>
        </w:rPr>
        <w:t>R</w:t>
      </w:r>
      <w:r w:rsidR="00D16282" w:rsidRPr="00F127C8">
        <w:rPr>
          <w:rFonts w:asciiTheme="minorHAnsi" w:hAnsiTheme="minorHAnsi" w:cstheme="minorHAnsi"/>
        </w:rPr>
        <w:t>NA and protein sequences</w:t>
      </w:r>
    </w:p>
    <w:p w14:paraId="1F0792DA" w14:textId="05ADABCE" w:rsidR="00D16CEC" w:rsidRPr="00F127C8" w:rsidRDefault="00D16CEC" w:rsidP="005918DF">
      <w:pPr>
        <w:rPr>
          <w:rFonts w:cstheme="minorHAnsi"/>
          <w:b/>
          <w:bCs/>
          <w:u w:val="single"/>
        </w:rPr>
      </w:pPr>
    </w:p>
    <w:p w14:paraId="45C82BF8" w14:textId="72A4A40C" w:rsidR="00C73626" w:rsidRPr="00F127C8" w:rsidRDefault="00F7074E" w:rsidP="005918DF">
      <w:pPr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48EFF1" wp14:editId="0F2F9E5C">
                <wp:simplePos x="0" y="0"/>
                <wp:positionH relativeFrom="column">
                  <wp:posOffset>3634740</wp:posOffset>
                </wp:positionH>
                <wp:positionV relativeFrom="paragraph">
                  <wp:posOffset>26670</wp:posOffset>
                </wp:positionV>
                <wp:extent cx="1958340" cy="967740"/>
                <wp:effectExtent l="0" t="0" r="22860" b="22860"/>
                <wp:wrapNone/>
                <wp:docPr id="100327442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8340" cy="9677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7E939C" w14:textId="440589DA" w:rsidR="00C97254" w:rsidRPr="00C97254" w:rsidRDefault="00C97254">
                            <w:pPr>
                              <w:rPr>
                                <w:rFonts w:ascii="Arial Nova" w:hAnsi="Arial Nova"/>
                                <w:sz w:val="24"/>
                                <w:szCs w:val="24"/>
                              </w:rPr>
                            </w:pPr>
                            <w:r w:rsidRPr="00C97254">
                              <w:rPr>
                                <w:rFonts w:ascii="Arial Nova" w:hAnsi="Arial Nova"/>
                                <w:sz w:val="24"/>
                                <w:szCs w:val="24"/>
                                <w:highlight w:val="green"/>
                              </w:rPr>
                              <w:t>START</w:t>
                            </w:r>
                            <w:r w:rsidRPr="00C97254">
                              <w:rPr>
                                <w:rFonts w:ascii="Arial Nova" w:hAnsi="Arial Nova"/>
                                <w:sz w:val="24"/>
                                <w:szCs w:val="24"/>
                              </w:rPr>
                              <w:t xml:space="preserve"> codon</w:t>
                            </w:r>
                          </w:p>
                          <w:p w14:paraId="7220A972" w14:textId="58C8381F" w:rsidR="00C97254" w:rsidRPr="00C97254" w:rsidRDefault="00C97254">
                            <w:pPr>
                              <w:rPr>
                                <w:rFonts w:ascii="Arial Nova" w:hAnsi="Arial Nova"/>
                                <w:sz w:val="24"/>
                                <w:szCs w:val="24"/>
                              </w:rPr>
                            </w:pPr>
                            <w:r w:rsidRPr="00C97254">
                              <w:rPr>
                                <w:rFonts w:ascii="Arial Nova" w:hAnsi="Arial Nova"/>
                                <w:sz w:val="24"/>
                                <w:szCs w:val="24"/>
                                <w:highlight w:val="red"/>
                              </w:rPr>
                              <w:t>STOP</w:t>
                            </w:r>
                            <w:r w:rsidRPr="00C97254">
                              <w:rPr>
                                <w:rFonts w:ascii="Arial Nova" w:hAnsi="Arial Nova"/>
                                <w:sz w:val="24"/>
                                <w:szCs w:val="24"/>
                              </w:rPr>
                              <w:t xml:space="preserve"> codon</w:t>
                            </w:r>
                          </w:p>
                          <w:p w14:paraId="5C4F9E63" w14:textId="51A4C485" w:rsidR="00C97254" w:rsidRPr="00C97254" w:rsidRDefault="00C97254">
                            <w:pPr>
                              <w:rPr>
                                <w:rFonts w:ascii="Arial Nova" w:hAnsi="Arial Nova"/>
                                <w:sz w:val="24"/>
                                <w:szCs w:val="24"/>
                              </w:rPr>
                            </w:pPr>
                            <w:r w:rsidRPr="00C97254">
                              <w:rPr>
                                <w:rFonts w:ascii="Arial Nova" w:hAnsi="Arial Nova"/>
                                <w:sz w:val="24"/>
                                <w:szCs w:val="24"/>
                                <w:highlight w:val="yellow"/>
                              </w:rPr>
                              <w:t>End sequence similar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90000" rIns="91440" bIns="90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48EFF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86.2pt;margin-top:2.1pt;width:154.2pt;height:7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" fillcolor="white [3201]" strokeweight=".5pt">
                <v:textbox inset=",2.5mm,,2.5mm">
                  <w:txbxContent>
                    <w:p w14:paraId="537E939C" w14:textId="440589DA" w:rsidR="00C97254" w:rsidRPr="00C97254" w:rsidRDefault="00C97254">
                      <w:pPr>
                        <w:rPr>
                          <w:rFonts w:ascii="Arial Nova" w:hAnsi="Arial Nova"/>
                          <w:sz w:val="24"/>
                          <w:szCs w:val="24"/>
                        </w:rPr>
                      </w:pPr>
                      <w:r w:rsidRPr="00C97254">
                        <w:rPr>
                          <w:rFonts w:ascii="Arial Nova" w:hAnsi="Arial Nova"/>
                          <w:sz w:val="24"/>
                          <w:szCs w:val="24"/>
                          <w:highlight w:val="green"/>
                        </w:rPr>
                        <w:t>START</w:t>
                      </w:r>
                      <w:r w:rsidRPr="00C97254">
                        <w:rPr>
                          <w:rFonts w:ascii="Arial Nova" w:hAnsi="Arial Nova"/>
                          <w:sz w:val="24"/>
                          <w:szCs w:val="24"/>
                        </w:rPr>
                        <w:t xml:space="preserve"> codon</w:t>
                      </w:r>
                    </w:p>
                    <w:p w14:paraId="7220A972" w14:textId="58C8381F" w:rsidR="00C97254" w:rsidRPr="00C97254" w:rsidRDefault="00C97254">
                      <w:pPr>
                        <w:rPr>
                          <w:rFonts w:ascii="Arial Nova" w:hAnsi="Arial Nova"/>
                          <w:sz w:val="24"/>
                          <w:szCs w:val="24"/>
                        </w:rPr>
                      </w:pPr>
                      <w:r w:rsidRPr="00C97254">
                        <w:rPr>
                          <w:rFonts w:ascii="Arial Nova" w:hAnsi="Arial Nova"/>
                          <w:sz w:val="24"/>
                          <w:szCs w:val="24"/>
                          <w:highlight w:val="red"/>
                        </w:rPr>
                        <w:t>STOP</w:t>
                      </w:r>
                      <w:r w:rsidRPr="00C97254">
                        <w:rPr>
                          <w:rFonts w:ascii="Arial Nova" w:hAnsi="Arial Nova"/>
                          <w:sz w:val="24"/>
                          <w:szCs w:val="24"/>
                        </w:rPr>
                        <w:t xml:space="preserve"> codon</w:t>
                      </w:r>
                    </w:p>
                    <w:p w14:paraId="5C4F9E63" w14:textId="51A4C485" w:rsidR="00C97254" w:rsidRPr="00C97254" w:rsidRDefault="00C97254">
                      <w:pPr>
                        <w:rPr>
                          <w:rFonts w:ascii="Arial Nova" w:hAnsi="Arial Nova"/>
                          <w:sz w:val="24"/>
                          <w:szCs w:val="24"/>
                        </w:rPr>
                      </w:pPr>
                      <w:r w:rsidRPr="00C97254">
                        <w:rPr>
                          <w:rFonts w:ascii="Arial Nova" w:hAnsi="Arial Nova"/>
                          <w:sz w:val="24"/>
                          <w:szCs w:val="24"/>
                          <w:highlight w:val="yellow"/>
                        </w:rPr>
                        <w:t>End sequence similarity</w:t>
                      </w:r>
                    </w:p>
                  </w:txbxContent>
                </v:textbox>
              </v:shape>
            </w:pict>
          </mc:Fallback>
        </mc:AlternateContent>
      </w:r>
    </w:p>
    <w:p w14:paraId="629111AF" w14:textId="68A43D69" w:rsidR="00C73626" w:rsidRPr="00FA6C8E" w:rsidRDefault="00C73626" w:rsidP="00237810">
      <w:pPr>
        <w:pStyle w:val="Heading2"/>
        <w:rPr>
          <w:rFonts w:asciiTheme="minorHAnsi" w:hAnsiTheme="minorHAnsi" w:cstheme="minorHAnsi"/>
        </w:rPr>
      </w:pPr>
      <w:r w:rsidRPr="00FA6C8E">
        <w:rPr>
          <w:rFonts w:asciiTheme="minorHAnsi" w:hAnsiTheme="minorHAnsi" w:cstheme="minorHAnsi"/>
        </w:rPr>
        <w:t>R</w:t>
      </w:r>
      <w:r w:rsidR="00D16CEC" w:rsidRPr="00FA6C8E">
        <w:rPr>
          <w:rFonts w:asciiTheme="minorHAnsi" w:hAnsiTheme="minorHAnsi" w:cstheme="minorHAnsi"/>
        </w:rPr>
        <w:t>NA</w:t>
      </w:r>
      <w:r w:rsidRPr="00FA6C8E">
        <w:rPr>
          <w:rFonts w:asciiTheme="minorHAnsi" w:hAnsiTheme="minorHAnsi" w:cstheme="minorHAnsi"/>
        </w:rPr>
        <w:t>1</w:t>
      </w:r>
    </w:p>
    <w:p w14:paraId="3F04FD1C" w14:textId="3071D21C" w:rsidR="00237810" w:rsidRDefault="00237810" w:rsidP="00D16CEC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ize</w:t>
      </w:r>
      <w:r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ab/>
        <w:t>2,42</w:t>
      </w:r>
      <w:r w:rsidR="002442C0">
        <w:rPr>
          <w:rFonts w:cstheme="minorHAnsi"/>
          <w:b/>
          <w:bCs/>
        </w:rPr>
        <w:t>0</w:t>
      </w:r>
      <w:r>
        <w:rPr>
          <w:rFonts w:cstheme="minorHAnsi"/>
          <w:b/>
          <w:bCs/>
        </w:rPr>
        <w:t xml:space="preserve"> </w:t>
      </w:r>
      <w:proofErr w:type="spellStart"/>
      <w:r>
        <w:rPr>
          <w:rFonts w:cstheme="minorHAnsi"/>
          <w:b/>
          <w:bCs/>
        </w:rPr>
        <w:t>nt</w:t>
      </w:r>
      <w:proofErr w:type="spellEnd"/>
    </w:p>
    <w:p w14:paraId="2103D0BB" w14:textId="45007E95" w:rsidR="00D16CEC" w:rsidRPr="00FA6C8E" w:rsidRDefault="00D16CEC" w:rsidP="00D16CEC">
      <w:pPr>
        <w:rPr>
          <w:rFonts w:cstheme="minorHAnsi"/>
          <w:b/>
          <w:bCs/>
        </w:rPr>
      </w:pPr>
      <w:r w:rsidRPr="00FA6C8E">
        <w:rPr>
          <w:rFonts w:cstheme="minorHAnsi"/>
          <w:b/>
          <w:bCs/>
        </w:rPr>
        <w:t>Highest match</w:t>
      </w:r>
      <w:r w:rsidRPr="00FA6C8E">
        <w:rPr>
          <w:rFonts w:cstheme="minorHAnsi"/>
          <w:b/>
          <w:bCs/>
        </w:rPr>
        <w:tab/>
      </w:r>
      <w:r w:rsidRPr="00FA6C8E">
        <w:rPr>
          <w:rFonts w:cstheme="minorHAnsi"/>
          <w:b/>
          <w:bCs/>
        </w:rPr>
        <w:tab/>
      </w:r>
      <w:r w:rsidR="00FA6C8E" w:rsidRPr="00FA6C8E">
        <w:rPr>
          <w:rFonts w:cstheme="minorHAnsi"/>
          <w:b/>
          <w:bCs/>
        </w:rPr>
        <w:t>x</w:t>
      </w:r>
      <w:r w:rsidRPr="00FA6C8E">
        <w:rPr>
          <w:rFonts w:cstheme="minorHAnsi"/>
          <w:b/>
          <w:bCs/>
        </w:rPr>
        <w:tab/>
      </w:r>
    </w:p>
    <w:p w14:paraId="2A6B6369" w14:textId="0770E46D" w:rsidR="00D16CEC" w:rsidRPr="00FA6C8E" w:rsidRDefault="00D16CEC" w:rsidP="00D16CEC">
      <w:pPr>
        <w:rPr>
          <w:rFonts w:cstheme="minorHAnsi"/>
          <w:b/>
          <w:bCs/>
        </w:rPr>
      </w:pPr>
      <w:r w:rsidRPr="00FA6C8E">
        <w:rPr>
          <w:rFonts w:cstheme="minorHAnsi"/>
          <w:b/>
          <w:bCs/>
        </w:rPr>
        <w:t>Percentage Coverage</w:t>
      </w:r>
      <w:r w:rsidRPr="00FA6C8E">
        <w:rPr>
          <w:rFonts w:cstheme="minorHAnsi"/>
          <w:b/>
          <w:bCs/>
        </w:rPr>
        <w:tab/>
      </w:r>
      <w:r w:rsidR="00FA6C8E" w:rsidRPr="00FA6C8E">
        <w:rPr>
          <w:rFonts w:cstheme="minorHAnsi"/>
          <w:b/>
          <w:bCs/>
        </w:rPr>
        <w:t>x</w:t>
      </w:r>
    </w:p>
    <w:p w14:paraId="52B5615F" w14:textId="42983EDA" w:rsidR="00C73626" w:rsidRPr="00FA6C8E" w:rsidRDefault="00D16CEC" w:rsidP="00237810">
      <w:pPr>
        <w:spacing w:after="480"/>
        <w:rPr>
          <w:rFonts w:cstheme="minorHAnsi"/>
          <w:b/>
          <w:bCs/>
        </w:rPr>
      </w:pPr>
      <w:r w:rsidRPr="00FA6C8E">
        <w:rPr>
          <w:rFonts w:cstheme="minorHAnsi"/>
          <w:b/>
          <w:bCs/>
        </w:rPr>
        <w:t>Percentage Identity</w:t>
      </w:r>
      <w:r w:rsidRPr="00FA6C8E">
        <w:rPr>
          <w:rFonts w:cstheme="minorHAnsi"/>
          <w:b/>
          <w:bCs/>
        </w:rPr>
        <w:tab/>
      </w:r>
      <w:r w:rsidR="00FA6C8E" w:rsidRPr="00FA6C8E">
        <w:rPr>
          <w:rFonts w:cstheme="minorHAnsi"/>
          <w:b/>
          <w:bCs/>
        </w:rPr>
        <w:t>x</w:t>
      </w:r>
    </w:p>
    <w:p w14:paraId="0CAC5EEA" w14:textId="197490AD" w:rsidR="00C73626" w:rsidRPr="00FA6C8E" w:rsidRDefault="00C73626" w:rsidP="00237810">
      <w:pPr>
        <w:pStyle w:val="PlainText"/>
        <w:rPr>
          <w:rFonts w:asciiTheme="minorHAnsi" w:hAnsiTheme="minorHAnsi" w:cstheme="minorHAnsi"/>
          <w:b/>
          <w:bCs/>
        </w:rPr>
      </w:pPr>
      <w:bookmarkStart w:id="0" w:name="_Hlk159842463"/>
      <w:r w:rsidRPr="00FA6C8E">
        <w:rPr>
          <w:rFonts w:asciiTheme="minorHAnsi" w:hAnsiTheme="minorHAnsi" w:cstheme="minorHAnsi"/>
          <w:b/>
          <w:bCs/>
        </w:rPr>
        <w:t>&gt;Alaria_esculenta-</w:t>
      </w:r>
      <w:r w:rsidR="00F127C8">
        <w:rPr>
          <w:rFonts w:asciiTheme="minorHAnsi" w:hAnsiTheme="minorHAnsi" w:cstheme="minorHAnsi"/>
          <w:b/>
          <w:bCs/>
        </w:rPr>
        <w:t>virus-NL1-</w:t>
      </w:r>
      <w:r w:rsidRPr="00FA6C8E">
        <w:rPr>
          <w:rFonts w:asciiTheme="minorHAnsi" w:hAnsiTheme="minorHAnsi" w:cstheme="minorHAnsi"/>
          <w:b/>
          <w:bCs/>
        </w:rPr>
        <w:t>RNA1</w:t>
      </w:r>
    </w:p>
    <w:bookmarkEnd w:id="0"/>
    <w:p w14:paraId="4BC201F0" w14:textId="7DC1B9F7" w:rsidR="00C73626" w:rsidRPr="00FA6C8E" w:rsidRDefault="00C73626" w:rsidP="00237810">
      <w:pPr>
        <w:pStyle w:val="PlainText"/>
        <w:jc w:val="both"/>
        <w:rPr>
          <w:rFonts w:asciiTheme="minorHAnsi" w:hAnsiTheme="minorHAnsi" w:cstheme="minorHAnsi"/>
        </w:rPr>
      </w:pPr>
      <w:r w:rsidRPr="002442C0">
        <w:rPr>
          <w:rFonts w:asciiTheme="minorHAnsi" w:hAnsiTheme="minorHAnsi" w:cstheme="minorHAnsi"/>
          <w:highlight w:val="yellow"/>
        </w:rPr>
        <w:t>ATTCCAT</w:t>
      </w:r>
      <w:r w:rsidRPr="00594402">
        <w:rPr>
          <w:rFonts w:asciiTheme="minorHAnsi" w:hAnsiTheme="minorHAnsi" w:cstheme="minorHAnsi"/>
          <w:highlight w:val="green"/>
        </w:rPr>
        <w:t>ATG</w:t>
      </w:r>
      <w:r w:rsidRPr="002442C0">
        <w:rPr>
          <w:rFonts w:asciiTheme="minorHAnsi" w:hAnsiTheme="minorHAnsi" w:cstheme="minorHAnsi"/>
          <w:highlight w:val="yellow"/>
        </w:rPr>
        <w:t>ACTTC</w:t>
      </w:r>
      <w:r w:rsidRPr="00FA6C8E">
        <w:rPr>
          <w:rFonts w:asciiTheme="minorHAnsi" w:hAnsiTheme="minorHAnsi" w:cstheme="minorHAnsi"/>
        </w:rPr>
        <w:t>T</w:t>
      </w:r>
      <w:r w:rsidRPr="002442C0">
        <w:rPr>
          <w:rFonts w:asciiTheme="minorHAnsi" w:hAnsiTheme="minorHAnsi" w:cstheme="minorHAnsi"/>
          <w:highlight w:val="yellow"/>
        </w:rPr>
        <w:t>T</w:t>
      </w:r>
      <w:r w:rsidRPr="00FA6C8E">
        <w:rPr>
          <w:rFonts w:asciiTheme="minorHAnsi" w:hAnsiTheme="minorHAnsi" w:cstheme="minorHAnsi"/>
        </w:rPr>
        <w:t>A</w:t>
      </w:r>
      <w:r w:rsidRPr="002442C0">
        <w:rPr>
          <w:rFonts w:asciiTheme="minorHAnsi" w:hAnsiTheme="minorHAnsi" w:cstheme="minorHAnsi"/>
          <w:highlight w:val="yellow"/>
        </w:rPr>
        <w:t>TAGTCT</w:t>
      </w:r>
      <w:r w:rsidRPr="00FA6C8E">
        <w:rPr>
          <w:rFonts w:asciiTheme="minorHAnsi" w:hAnsiTheme="minorHAnsi" w:cstheme="minorHAnsi"/>
        </w:rPr>
        <w:t>T</w:t>
      </w:r>
      <w:r w:rsidRPr="002442C0">
        <w:rPr>
          <w:rFonts w:asciiTheme="minorHAnsi" w:hAnsiTheme="minorHAnsi" w:cstheme="minorHAnsi"/>
          <w:highlight w:val="yellow"/>
        </w:rPr>
        <w:t>AAACCTGG</w:t>
      </w:r>
      <w:r w:rsidRPr="00FA6C8E">
        <w:rPr>
          <w:rFonts w:asciiTheme="minorHAnsi" w:hAnsiTheme="minorHAnsi" w:cstheme="minorHAnsi"/>
        </w:rPr>
        <w:t>AGAGAGGGAAAACCTTTCTCTCCCCCAGCCCTCTGGCTTCCCAGACGGGCTGTTGAACACTCTTCGTAGGACTCTACGTTCGAGTAGTGGTTCCTTGCTTGGCGGCAACCACTTTGTAGGAAATCTTCCGCGCAGACCGTGCGAAGGACATGTCGAGGAGCTTCGTAAGCAGCTCCCGGACTTTAGATACAGAAGCCTCAAGAAATTCAAGGCAGTCTGTGAAGAGAGATGTGGCGTTTGTGCCACATCTTTAGTATCATGTGCGGCATACTTAAAGGTGCACGCTCATATACACAAATGTCCAAAGTTTTGCATGCATTTGTTTAAAAACTTCACTCTTTATAAGGAGCAAAAGATATACGATGCTTGCCAATCAATCAAATTCGCGGCATCCAGTTTAGCTCAAGGAGGTTTTAATAACCTCGCCGAGAAGAAATTAAGTGAGATACCTTTCGTATCTCAATTAGAAGATGAGGTAGTGAGCCACAATGCGTGGCCCAACCTTATTGCTTTCCCGCTCTGGAATATCGAGCCAGGGATCGACAAAGAATCTAAGTTTGATCTTAGTTTCTTACCTCCACCGACACAAAAACAGTGTAATGGATTTCGGAAGAAATTCCGAAGATATCTCGATAAGCATATGCCCGAGATAGTCGAAACTCTTTCTTACACAGAGTGTATGAAAGTTGGCCCGAACAAATTTTATGATGACGGCGAGATTAGAAAGGATAGCGAAACCGCTATCAATTCAGATGGACCATTCTTATATCAGTCCTTCATGACAGGGCCACTCTCTGTACGAGAAGTGTGGCTCCCGACGAAAGCCTTTAAGGCTTCGTCAACGTGGTGGCATCGCGTTGCGGAGCAATTGCTCCACAAACGCCCCCACTTAATACTCTCGCAAGACCCTGAGGCAGCTGCGAGAACAGTACGGAAAAGATTCAAACCGTGCAAATCTATTGACTTAAAAGGCTCAGGCCTTCAGTTTCCGATCGAGTACATAATTATAGTCCTCGAACAGTTAGCGGAACTCTTTCCAGAAATGGAAGAGCGCAAGGACATCGCGGTAGATCTTCTACAGCGTATGTCCATCTTTAAGGATAAGAAATTCCATATCCCGACTCGTGGAGTTGGACTCGGATATTTTACAAATATCAAGGTCATGGTCATAGATTGTCTTCTTGAAGACTACTATGTTATTGCATCCTTCGACGACGATATGCTTGTCAAGGATAATCAGTATAACGCTTGTATTAAGCGGCTGAAATCTTACGGCTTTCTTATTAATGAAGAAAAGTCCGGACATCACTGGCCTGTAAACCCGTGGTTCCTTAATGTTGGCATTCTCATGGATGAAGAGACTGTCTTAGGCTACAGTACGTGTAATGCGTACATGGCAGCCGCATTTACTAAACGCTATCATTGGGAGCGTAAAAGTATTCTCCAACAGGTATACCCTGAGGACTCTCATTATATGGCATTCCATTATGAGAAAATATTTGGATATGAATTCTTCAAAGGAGAATCCATTGAACACCCACACAACGGAGGTCTCTGTTGGTGGAGTAAAGAGCTCGGTGGTAAAGACCAGGGAGCTTTCCTTCAGGCACATCTGATGCCTCAGAGGATCTATGACGAATGGAACGGGGAAATACCCTATCCAACGTTCGCAGCCGACACTATATCGAGCGCGGATAGAAAGCAACACCATTTCAAAAGAAAGAGGATGTTCAAAGATAAGACCATGATTTACTCATGGGATTATTATCATCTCCACCCTCGTATGAGGTCCGGAGAGTCCATTAGGTCGCATTCTAGCGATCTTGACGGAATTACGCCTGCTTGGAGAGAAATACTCCTCCTCAAGCATTTCGGGGTTTCACATGGAAGCCTCGAGCAGGATATACCGAAAGCAGTGATACCACTTCTGGCGGATAAGTTCCCTCTCTCGCGAGATCCAATCCAGGCATTTGCCAGGAGCGAGTTTTGCGATTCAGAGAATGAACCACAAGGAATCGTCTGTGATGAAACACGAGAACGATTACTGGCCATTTCCAGGGCTACGAAGGTCGGCCACGAATACTTCTTTCAGAAACGTGAAGAAGTTAATCAGGATTTGGAAATTCCTCCAAAACCTAACCCTACTCCCCAACTCGATAATCTCTTGTTCGGGGATCTCGAATGGTCCGGTCCGGATCTTTCGGGAATTGAAATTCAGGCTCCCTATGAGGAATCGTCTGAATCTGAAGGAGAGGAAATCCTTTCCGACGCTATGTCCGACTGTATGTCGAATATTAGTGAATTCCTCGACGACATC</w:t>
      </w:r>
      <w:r w:rsidRPr="00594402">
        <w:rPr>
          <w:rFonts w:asciiTheme="minorHAnsi" w:hAnsiTheme="minorHAnsi" w:cstheme="minorHAnsi"/>
          <w:color w:val="FFFFFF" w:themeColor="background1"/>
          <w:highlight w:val="red"/>
        </w:rPr>
        <w:t>TAA</w:t>
      </w:r>
      <w:r w:rsidRPr="00FA6C8E">
        <w:rPr>
          <w:rFonts w:asciiTheme="minorHAnsi" w:hAnsiTheme="minorHAnsi" w:cstheme="minorHAnsi"/>
        </w:rPr>
        <w:t>TTAGATGTTGTCGATAAGCTATAATCCCAGTTAAGGGTTTTGGCAG</w:t>
      </w:r>
      <w:r w:rsidRPr="002442C0">
        <w:rPr>
          <w:rFonts w:asciiTheme="minorHAnsi" w:hAnsiTheme="minorHAnsi" w:cstheme="minorHAnsi"/>
          <w:highlight w:val="yellow"/>
        </w:rPr>
        <w:t>ATATGT</w:t>
      </w:r>
      <w:r w:rsidRPr="00FA6C8E">
        <w:rPr>
          <w:rFonts w:asciiTheme="minorHAnsi" w:hAnsiTheme="minorHAnsi" w:cstheme="minorHAnsi"/>
        </w:rPr>
        <w:t>G</w:t>
      </w:r>
      <w:r w:rsidRPr="002442C0">
        <w:rPr>
          <w:rFonts w:asciiTheme="minorHAnsi" w:hAnsiTheme="minorHAnsi" w:cstheme="minorHAnsi"/>
          <w:highlight w:val="yellow"/>
        </w:rPr>
        <w:t>C</w:t>
      </w:r>
      <w:r w:rsidRPr="00FA6C8E">
        <w:rPr>
          <w:rFonts w:asciiTheme="minorHAnsi" w:hAnsiTheme="minorHAnsi" w:cstheme="minorHAnsi"/>
        </w:rPr>
        <w:t>T</w:t>
      </w:r>
      <w:r w:rsidRPr="002442C0">
        <w:rPr>
          <w:rFonts w:asciiTheme="minorHAnsi" w:hAnsiTheme="minorHAnsi" w:cstheme="minorHAnsi"/>
          <w:highlight w:val="yellow"/>
        </w:rPr>
        <w:t>TTACAGTACACA</w:t>
      </w:r>
    </w:p>
    <w:p w14:paraId="421720C2" w14:textId="3A95326A" w:rsidR="00D16CEC" w:rsidRPr="00FA6C8E" w:rsidRDefault="00D16CEC" w:rsidP="00D16CEC">
      <w:pPr>
        <w:rPr>
          <w:rFonts w:cstheme="minorHAnsi"/>
          <w:b/>
          <w:bCs/>
        </w:rPr>
      </w:pPr>
    </w:p>
    <w:p w14:paraId="08BBF1BD" w14:textId="77777777" w:rsidR="00C73626" w:rsidRPr="00FA6C8E" w:rsidRDefault="00C73626">
      <w:pPr>
        <w:rPr>
          <w:rFonts w:cstheme="minorHAnsi"/>
          <w:sz w:val="21"/>
          <w:szCs w:val="21"/>
        </w:rPr>
      </w:pPr>
      <w:r w:rsidRPr="00FA6C8E">
        <w:rPr>
          <w:rFonts w:cstheme="minorHAnsi"/>
        </w:rPr>
        <w:br w:type="page"/>
      </w:r>
    </w:p>
    <w:p w14:paraId="49AB2BAB" w14:textId="2A34B644" w:rsidR="00C73626" w:rsidRPr="00FA6C8E" w:rsidRDefault="00C73626" w:rsidP="00C73626">
      <w:pPr>
        <w:pStyle w:val="Heading2"/>
        <w:rPr>
          <w:rFonts w:asciiTheme="minorHAnsi" w:hAnsiTheme="minorHAnsi" w:cstheme="minorHAnsi"/>
        </w:rPr>
      </w:pPr>
      <w:r w:rsidRPr="00FA6C8E">
        <w:rPr>
          <w:rFonts w:asciiTheme="minorHAnsi" w:hAnsiTheme="minorHAnsi" w:cstheme="minorHAnsi"/>
        </w:rPr>
        <w:lastRenderedPageBreak/>
        <w:t>RNA2</w:t>
      </w:r>
    </w:p>
    <w:p w14:paraId="6A8DFBEF" w14:textId="7701AA0F" w:rsidR="00237810" w:rsidRDefault="00237810" w:rsidP="00C73626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ize</w:t>
      </w:r>
      <w:r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ab/>
        <w:t xml:space="preserve">2,040 </w:t>
      </w:r>
      <w:proofErr w:type="spellStart"/>
      <w:r>
        <w:rPr>
          <w:rFonts w:cstheme="minorHAnsi"/>
          <w:b/>
          <w:bCs/>
        </w:rPr>
        <w:t>nt</w:t>
      </w:r>
      <w:proofErr w:type="spellEnd"/>
    </w:p>
    <w:p w14:paraId="46B70E65" w14:textId="176DCE3F" w:rsidR="00C73626" w:rsidRPr="00FA6C8E" w:rsidRDefault="00C73626" w:rsidP="00C73626">
      <w:pPr>
        <w:rPr>
          <w:rFonts w:cstheme="minorHAnsi"/>
          <w:b/>
          <w:bCs/>
        </w:rPr>
      </w:pPr>
      <w:r w:rsidRPr="00FA6C8E">
        <w:rPr>
          <w:rFonts w:cstheme="minorHAnsi"/>
          <w:b/>
          <w:bCs/>
        </w:rPr>
        <w:t>Highest match</w:t>
      </w:r>
      <w:r w:rsidRPr="00FA6C8E">
        <w:rPr>
          <w:rFonts w:cstheme="minorHAnsi"/>
          <w:b/>
          <w:bCs/>
        </w:rPr>
        <w:tab/>
      </w:r>
      <w:r w:rsidRPr="00FA6C8E">
        <w:rPr>
          <w:rFonts w:cstheme="minorHAnsi"/>
          <w:b/>
          <w:bCs/>
        </w:rPr>
        <w:tab/>
      </w:r>
      <w:r w:rsidR="00FA6C8E" w:rsidRPr="00FA6C8E">
        <w:rPr>
          <w:rFonts w:cstheme="minorHAnsi"/>
          <w:b/>
          <w:bCs/>
        </w:rPr>
        <w:t>x</w:t>
      </w:r>
      <w:r w:rsidRPr="00FA6C8E">
        <w:rPr>
          <w:rFonts w:cstheme="minorHAnsi"/>
          <w:b/>
          <w:bCs/>
        </w:rPr>
        <w:tab/>
      </w:r>
    </w:p>
    <w:p w14:paraId="77B01945" w14:textId="10F7E4CB" w:rsidR="00C73626" w:rsidRPr="00FA6C8E" w:rsidRDefault="00C73626" w:rsidP="00C73626">
      <w:pPr>
        <w:rPr>
          <w:rFonts w:cstheme="minorHAnsi"/>
          <w:b/>
          <w:bCs/>
        </w:rPr>
      </w:pPr>
      <w:r w:rsidRPr="00FA6C8E">
        <w:rPr>
          <w:rFonts w:cstheme="minorHAnsi"/>
          <w:b/>
          <w:bCs/>
        </w:rPr>
        <w:t>Percentage Coverage</w:t>
      </w:r>
      <w:r w:rsidRPr="00FA6C8E">
        <w:rPr>
          <w:rFonts w:cstheme="minorHAnsi"/>
          <w:b/>
          <w:bCs/>
        </w:rPr>
        <w:tab/>
      </w:r>
      <w:r w:rsidR="00FA6C8E" w:rsidRPr="00FA6C8E">
        <w:rPr>
          <w:rFonts w:cstheme="minorHAnsi"/>
          <w:b/>
          <w:bCs/>
        </w:rPr>
        <w:t>x</w:t>
      </w:r>
    </w:p>
    <w:p w14:paraId="0C3E3606" w14:textId="0E893662" w:rsidR="00C73626" w:rsidRPr="00237810" w:rsidRDefault="00C73626" w:rsidP="00237810">
      <w:pPr>
        <w:spacing w:after="480"/>
        <w:rPr>
          <w:rFonts w:cstheme="minorHAnsi"/>
          <w:b/>
          <w:bCs/>
        </w:rPr>
      </w:pPr>
      <w:r w:rsidRPr="00FA6C8E">
        <w:rPr>
          <w:rFonts w:cstheme="minorHAnsi"/>
          <w:b/>
          <w:bCs/>
        </w:rPr>
        <w:t>Percentage Identity</w:t>
      </w:r>
      <w:r w:rsidRPr="00FA6C8E">
        <w:rPr>
          <w:rFonts w:cstheme="minorHAnsi"/>
          <w:b/>
          <w:bCs/>
        </w:rPr>
        <w:tab/>
      </w:r>
      <w:r w:rsidR="00FA6C8E" w:rsidRPr="00FA6C8E">
        <w:rPr>
          <w:rFonts w:cstheme="minorHAnsi"/>
          <w:b/>
          <w:bCs/>
        </w:rPr>
        <w:t>x</w:t>
      </w:r>
    </w:p>
    <w:p w14:paraId="05A70932" w14:textId="3CCD2E85" w:rsidR="00C73626" w:rsidRPr="00237810" w:rsidRDefault="00C73626" w:rsidP="00C73626">
      <w:pPr>
        <w:pStyle w:val="PlainText"/>
        <w:rPr>
          <w:rFonts w:asciiTheme="minorHAnsi" w:hAnsiTheme="minorHAnsi" w:cstheme="minorHAnsi"/>
          <w:b/>
          <w:bCs/>
        </w:rPr>
      </w:pPr>
      <w:r w:rsidRPr="00237810">
        <w:rPr>
          <w:rFonts w:asciiTheme="minorHAnsi" w:hAnsiTheme="minorHAnsi" w:cstheme="minorHAnsi"/>
          <w:b/>
          <w:bCs/>
        </w:rPr>
        <w:t>&gt;</w:t>
      </w:r>
      <w:r w:rsidR="00F127C8" w:rsidRPr="00FA6C8E">
        <w:rPr>
          <w:rFonts w:asciiTheme="minorHAnsi" w:hAnsiTheme="minorHAnsi" w:cstheme="minorHAnsi"/>
          <w:b/>
          <w:bCs/>
        </w:rPr>
        <w:t>Alaria_esculenta-</w:t>
      </w:r>
      <w:r w:rsidR="00F127C8">
        <w:rPr>
          <w:rFonts w:asciiTheme="minorHAnsi" w:hAnsiTheme="minorHAnsi" w:cstheme="minorHAnsi"/>
          <w:b/>
          <w:bCs/>
        </w:rPr>
        <w:t>virus-NL1-</w:t>
      </w:r>
      <w:r w:rsidR="00F127C8" w:rsidRPr="00FA6C8E">
        <w:rPr>
          <w:rFonts w:asciiTheme="minorHAnsi" w:hAnsiTheme="minorHAnsi" w:cstheme="minorHAnsi"/>
          <w:b/>
          <w:bCs/>
        </w:rPr>
        <w:t>RNA</w:t>
      </w:r>
      <w:r w:rsidR="00F127C8">
        <w:rPr>
          <w:rFonts w:asciiTheme="minorHAnsi" w:hAnsiTheme="minorHAnsi" w:cstheme="minorHAnsi"/>
          <w:b/>
          <w:bCs/>
        </w:rPr>
        <w:t>2</w:t>
      </w:r>
    </w:p>
    <w:p w14:paraId="496BE65D" w14:textId="74186CAC" w:rsidR="00C73626" w:rsidRPr="00FA6C8E" w:rsidRDefault="00C73626" w:rsidP="00237810">
      <w:pPr>
        <w:rPr>
          <w:rFonts w:cstheme="minorHAnsi"/>
          <w:b/>
          <w:bCs/>
        </w:rPr>
      </w:pPr>
      <w:r w:rsidRPr="002442C0">
        <w:rPr>
          <w:rFonts w:cstheme="minorHAnsi"/>
          <w:sz w:val="21"/>
          <w:szCs w:val="21"/>
          <w:highlight w:val="yellow"/>
        </w:rPr>
        <w:t>ATTCCAT</w:t>
      </w:r>
      <w:r w:rsidRPr="00594402">
        <w:rPr>
          <w:rFonts w:cstheme="minorHAnsi"/>
          <w:sz w:val="21"/>
          <w:szCs w:val="21"/>
          <w:highlight w:val="green"/>
        </w:rPr>
        <w:t>ATG</w:t>
      </w:r>
      <w:r w:rsidRPr="002442C0">
        <w:rPr>
          <w:rFonts w:cstheme="minorHAnsi"/>
          <w:sz w:val="21"/>
          <w:szCs w:val="21"/>
          <w:highlight w:val="yellow"/>
        </w:rPr>
        <w:t>ACTTC</w:t>
      </w:r>
      <w:r w:rsidRPr="00FA6C8E">
        <w:rPr>
          <w:rFonts w:cstheme="minorHAnsi"/>
          <w:sz w:val="21"/>
          <w:szCs w:val="21"/>
        </w:rPr>
        <w:t>G</w:t>
      </w:r>
      <w:r w:rsidRPr="002442C0">
        <w:rPr>
          <w:rFonts w:cstheme="minorHAnsi"/>
          <w:sz w:val="21"/>
          <w:szCs w:val="21"/>
          <w:highlight w:val="yellow"/>
        </w:rPr>
        <w:t>T</w:t>
      </w:r>
      <w:r w:rsidRPr="00FA6C8E">
        <w:rPr>
          <w:rFonts w:cstheme="minorHAnsi"/>
          <w:sz w:val="21"/>
          <w:szCs w:val="21"/>
        </w:rPr>
        <w:t>TT</w:t>
      </w:r>
      <w:r w:rsidRPr="002442C0">
        <w:rPr>
          <w:rFonts w:cstheme="minorHAnsi"/>
          <w:sz w:val="21"/>
          <w:szCs w:val="21"/>
          <w:highlight w:val="yellow"/>
        </w:rPr>
        <w:t>AGTCT</w:t>
      </w:r>
      <w:r w:rsidRPr="00FA6C8E">
        <w:rPr>
          <w:rFonts w:cstheme="minorHAnsi"/>
          <w:sz w:val="21"/>
          <w:szCs w:val="21"/>
        </w:rPr>
        <w:t>A</w:t>
      </w:r>
      <w:r w:rsidRPr="002442C0">
        <w:rPr>
          <w:rFonts w:cstheme="minorHAnsi"/>
          <w:sz w:val="21"/>
          <w:szCs w:val="21"/>
          <w:highlight w:val="yellow"/>
        </w:rPr>
        <w:t>AAA</w:t>
      </w:r>
      <w:r w:rsidRPr="00FA6C8E">
        <w:rPr>
          <w:rFonts w:cstheme="minorHAnsi"/>
          <w:sz w:val="21"/>
          <w:szCs w:val="21"/>
        </w:rPr>
        <w:t>TTG</w:t>
      </w:r>
      <w:r w:rsidRPr="002442C0">
        <w:rPr>
          <w:rFonts w:cstheme="minorHAnsi"/>
          <w:sz w:val="21"/>
          <w:szCs w:val="21"/>
          <w:highlight w:val="yellow"/>
        </w:rPr>
        <w:t>CCTGGG</w:t>
      </w:r>
      <w:r w:rsidRPr="00FA6C8E">
        <w:rPr>
          <w:rFonts w:cstheme="minorHAnsi"/>
          <w:sz w:val="21"/>
          <w:szCs w:val="21"/>
        </w:rPr>
        <w:t>GGGGAGAAGCTCTCCCAGGCGCTGGCCGAGGTAGCATGCTACCCGGCCAATGTACAAATCTCGCACATAGAGCGCAAGATTACCGAAGATCTGATTCTCTTTTCTTCGGATGAGAACATTGCATCGATTACAGATGCATGTAACTACTGTACCCCTCATATCGAGGGCTCAGTAATCATTGAACCAGCCTTACAAATGAGGCAGTTCGTCGATCGCGTTAGTAAATTTGTCTATCGCGCTCACACTTCGACAACTCTTAAAGAAATAGAAGAGTTGCAATCCAGCATGCAAAATTTAAGTATGTCTGGAAACACTAATGAACAAGAAGATTTCTCGTTCATGATAGTGCCCGGCAAGCGTGGGGCCTACGAGATCCGCAAGTTAATTCTAACTATACCGGATCTTTCAAAATCAGATCAGTCACATAGGACAAATCTGGTTGAACACATCAAGTTCGCTGCGACCTTGTTGAGTATTAATACTGAAGATATCAAAGTTGATAGAGTCAGCTCGTTGGGGACAACATGTCCGTTACCCGCGAAACTAGGAGGTGCAATGACAGAAATGCTGACATTACACAGATCGTCCACTGCTTCTGCAGCAGTAGGACAATTTAAACTGGAGCGCGACCTTAGGGTCACGACCGGAGGTGCTCTCGCCATTTTGGCGCACTTGCACAAAAGATCACCCTTCTACCGTCGAGACGGAAAGGGAAAATACGTCACGTCTGAGTTACTCAAGACGGTCGTGAACAATGCATTTGGGCTCAATGAGTCCAGATGCTCTCAGTTTTCGAAGAGTTTCTTCAAAGCTGTGTTTAGAGCGATCGTGACAAACGACCTCGTTCGCGTACCTTCGAGCTTCAGTAAAAGCGCGAAGGTGACTTTTGATGTCTCCTCACCTGAAGGCATCATGAGGAAGGCGGGTTATACACCGCTCATTCCCGATACTACCAAGATGCTCTTGGTATTAACGACGGTCGACAAACTCGACCATCGGCTCTTCGGGTCTACTGGCGACCACGAAGAAATCGAGGATACTGGGCAAAAGCCTAAGGATCCTCCGGCTACGGAAGTAGCCACATCACCCCCGGCTGATACGCCTAAGGTGACTTTCGCTCCCGGAACATCAGAAGATGATAAAGGGAAGGGCAAGGCGTCCGATTGGACGACTGTCAAGAAAAAGAATCCATCCAAAAAGGATCGGAGGAAAAAGTCTACTGGGGATCTCCCAGTAGGCCCTAAGTCTAATGACAAGCCTCAAGGCTATGTCATGGAGGCGCCGGCAAAACCGGCAGCTAAGAAAAAGGTTCATCTTGAAACTATTTCTAAACTCGACTCTGCGCGTAATACGCACAAAGCATTCGGGGCGGGGGTGAAACTCCTCCTCCCATTCATCGATCCGAGCTCTAAGCTGTCGATGAAAGACCAGCTCAAATACAGTTATAAGAACTGTTCTGAGCAATCTCTTCTCTTTTTTAAGGAGCAGAGAAATTTTGTCGCGAGCGCCGAAAAGACGTACGCGGTTCTTCAGGCTTCTAAGAACCCGAAGAGCAAAGCCACGGCTGAGCATTATGTGCTAGCCAGGAATCGCATGTGCAACTCTTTATTGCCCATGAAGTTTGCGGACCGTACAGGAACCTGTTACAAGTCCTACTCTGAAATCCCTTTGGGGGTTCGGAGATACTTCGAAAAGGCGCTCTCCCGAGAAATTCAGGAGAGACCAAAGAGCGATGATATCATTGAACCATCGCTAAAGAAATCCAGGGTCGACACTGTCGACATGGACGTAACACCGACAACTCCGGATACGGAGATGGAGGTACCAGAACCCCCGTTAGACCTA</w:t>
      </w:r>
      <w:r w:rsidRPr="00594402">
        <w:rPr>
          <w:rFonts w:cstheme="minorHAnsi"/>
          <w:color w:val="FFFFFF" w:themeColor="background1"/>
          <w:sz w:val="21"/>
          <w:szCs w:val="21"/>
          <w:highlight w:val="red"/>
        </w:rPr>
        <w:t>TAA</w:t>
      </w:r>
      <w:r w:rsidRPr="00FA6C8E">
        <w:rPr>
          <w:rFonts w:cstheme="minorHAnsi"/>
          <w:sz w:val="21"/>
          <w:szCs w:val="21"/>
        </w:rPr>
        <w:t>GGTTAAAAGGGGTTGGTCATGAGTTGCTAACTCTGACCATCAGTTTAGTTCCTTTAGGAGCTTGACTATTTATGGAACCTTATGCGTATGACGTATAAGATTCTTGACTGCTCTCGGCATCAGAGAAAAGTGA</w:t>
      </w:r>
      <w:r w:rsidRPr="002442C0">
        <w:rPr>
          <w:rFonts w:cstheme="minorHAnsi"/>
          <w:sz w:val="21"/>
          <w:szCs w:val="21"/>
          <w:highlight w:val="yellow"/>
        </w:rPr>
        <w:t>ATATGT</w:t>
      </w:r>
      <w:r w:rsidRPr="00FA6C8E">
        <w:rPr>
          <w:rFonts w:cstheme="minorHAnsi"/>
          <w:sz w:val="21"/>
          <w:szCs w:val="21"/>
        </w:rPr>
        <w:t>A</w:t>
      </w:r>
      <w:r w:rsidRPr="002442C0">
        <w:rPr>
          <w:rFonts w:cstheme="minorHAnsi"/>
          <w:sz w:val="21"/>
          <w:szCs w:val="21"/>
          <w:highlight w:val="yellow"/>
        </w:rPr>
        <w:t>C</w:t>
      </w:r>
      <w:r w:rsidRPr="00FA6C8E">
        <w:rPr>
          <w:rFonts w:cstheme="minorHAnsi"/>
          <w:sz w:val="21"/>
          <w:szCs w:val="21"/>
        </w:rPr>
        <w:t>C</w:t>
      </w:r>
      <w:r w:rsidRPr="002442C0">
        <w:rPr>
          <w:rFonts w:cstheme="minorHAnsi"/>
          <w:sz w:val="21"/>
          <w:szCs w:val="21"/>
          <w:highlight w:val="yellow"/>
        </w:rPr>
        <w:t>TTACAGTACACA</w:t>
      </w:r>
      <w:r w:rsidRPr="00FA6C8E">
        <w:rPr>
          <w:rFonts w:cstheme="minorHAnsi"/>
          <w:sz w:val="21"/>
          <w:szCs w:val="21"/>
        </w:rPr>
        <w:t>C</w:t>
      </w:r>
    </w:p>
    <w:p w14:paraId="4A550D34" w14:textId="77777777" w:rsidR="00D16CEC" w:rsidRPr="00FA6C8E" w:rsidRDefault="00D16CEC">
      <w:pPr>
        <w:rPr>
          <w:rFonts w:cstheme="minorHAnsi"/>
          <w:b/>
          <w:bCs/>
          <w:u w:val="single"/>
        </w:rPr>
      </w:pPr>
      <w:r w:rsidRPr="00FA6C8E">
        <w:rPr>
          <w:rFonts w:cstheme="minorHAnsi"/>
          <w:b/>
          <w:bCs/>
          <w:u w:val="single"/>
        </w:rPr>
        <w:br w:type="page"/>
      </w:r>
    </w:p>
    <w:p w14:paraId="6EE86E61" w14:textId="0C8B64F2" w:rsidR="00237810" w:rsidRPr="00237810" w:rsidRDefault="00D16CEC" w:rsidP="00237810">
      <w:pPr>
        <w:pStyle w:val="Heading2"/>
      </w:pPr>
      <w:r w:rsidRPr="00FA6C8E">
        <w:lastRenderedPageBreak/>
        <w:t>Protein</w:t>
      </w:r>
      <w:r w:rsidR="00FA6C8E" w:rsidRPr="00FA6C8E">
        <w:t xml:space="preserve"> ORF1</w:t>
      </w:r>
    </w:p>
    <w:p w14:paraId="1D6597C9" w14:textId="08148CB3" w:rsidR="00237810" w:rsidRDefault="00237810" w:rsidP="00D16CEC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ize</w:t>
      </w:r>
      <w:r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ab/>
        <w:t>781 aa</w:t>
      </w:r>
      <w:r>
        <w:rPr>
          <w:rFonts w:cstheme="minorHAnsi"/>
          <w:b/>
          <w:bCs/>
        </w:rPr>
        <w:tab/>
      </w:r>
    </w:p>
    <w:p w14:paraId="7C472D35" w14:textId="5B9A9073" w:rsidR="00D16CEC" w:rsidRPr="00FA6C8E" w:rsidRDefault="00D16CEC" w:rsidP="00702C5A">
      <w:pPr>
        <w:ind w:right="-307"/>
        <w:rPr>
          <w:rFonts w:cstheme="minorHAnsi"/>
          <w:b/>
          <w:bCs/>
        </w:rPr>
      </w:pPr>
      <w:r w:rsidRPr="00FA6C8E">
        <w:rPr>
          <w:rFonts w:cstheme="minorHAnsi"/>
          <w:b/>
          <w:bCs/>
        </w:rPr>
        <w:t>Highest match</w:t>
      </w:r>
      <w:r w:rsidRPr="00FA6C8E">
        <w:rPr>
          <w:rFonts w:cstheme="minorHAnsi"/>
          <w:b/>
          <w:bCs/>
        </w:rPr>
        <w:tab/>
      </w:r>
      <w:r w:rsidRPr="00FA6C8E">
        <w:rPr>
          <w:rFonts w:cstheme="minorHAnsi"/>
          <w:b/>
          <w:bCs/>
        </w:rPr>
        <w:tab/>
      </w:r>
      <w:r w:rsidR="00702C5A" w:rsidRPr="00702C5A">
        <w:rPr>
          <w:rFonts w:cstheme="minorHAnsi"/>
          <w:b/>
          <w:bCs/>
        </w:rPr>
        <w:t>WPV08070</w:t>
      </w:r>
      <w:r w:rsidR="00702C5A">
        <w:rPr>
          <w:rFonts w:cstheme="minorHAnsi"/>
          <w:b/>
          <w:bCs/>
        </w:rPr>
        <w:t>,</w:t>
      </w:r>
      <w:r w:rsidR="00702C5A" w:rsidRPr="00702C5A">
        <w:rPr>
          <w:rFonts w:cstheme="minorHAnsi"/>
          <w:b/>
          <w:bCs/>
        </w:rPr>
        <w:t xml:space="preserve"> RNA-dependent RNA polymerase [Verticillium </w:t>
      </w:r>
      <w:proofErr w:type="spellStart"/>
      <w:r w:rsidR="00702C5A" w:rsidRPr="00702C5A">
        <w:rPr>
          <w:rFonts w:cstheme="minorHAnsi"/>
          <w:b/>
          <w:bCs/>
        </w:rPr>
        <w:t>dahliae</w:t>
      </w:r>
      <w:proofErr w:type="spellEnd"/>
      <w:r w:rsidR="00702C5A" w:rsidRPr="00702C5A">
        <w:rPr>
          <w:rFonts w:cstheme="minorHAnsi"/>
          <w:b/>
          <w:bCs/>
        </w:rPr>
        <w:t xml:space="preserve"> </w:t>
      </w:r>
      <w:proofErr w:type="spellStart"/>
      <w:r w:rsidR="00702C5A" w:rsidRPr="00702C5A">
        <w:rPr>
          <w:rFonts w:cstheme="minorHAnsi"/>
          <w:b/>
          <w:bCs/>
        </w:rPr>
        <w:t>ormycovirus</w:t>
      </w:r>
      <w:proofErr w:type="spellEnd"/>
      <w:r w:rsidR="00702C5A" w:rsidRPr="00702C5A">
        <w:rPr>
          <w:rFonts w:cstheme="minorHAnsi"/>
          <w:b/>
          <w:bCs/>
        </w:rPr>
        <w:t xml:space="preserve"> 2]</w:t>
      </w:r>
    </w:p>
    <w:p w14:paraId="519E3327" w14:textId="11110642" w:rsidR="00D16CEC" w:rsidRPr="0043041E" w:rsidRDefault="00D16CEC" w:rsidP="00D16CEC">
      <w:pPr>
        <w:rPr>
          <w:rFonts w:cstheme="minorHAnsi"/>
          <w:b/>
          <w:bCs/>
        </w:rPr>
      </w:pPr>
      <w:r w:rsidRPr="0043041E">
        <w:rPr>
          <w:rFonts w:cstheme="minorHAnsi"/>
          <w:b/>
          <w:bCs/>
        </w:rPr>
        <w:t>Percentage Coverage</w:t>
      </w:r>
      <w:r w:rsidRPr="0043041E">
        <w:rPr>
          <w:rFonts w:cstheme="minorHAnsi"/>
          <w:b/>
          <w:bCs/>
        </w:rPr>
        <w:tab/>
      </w:r>
      <w:r w:rsidR="00702C5A" w:rsidRPr="0043041E">
        <w:rPr>
          <w:rFonts w:cstheme="minorHAnsi"/>
          <w:b/>
          <w:bCs/>
        </w:rPr>
        <w:t>81</w:t>
      </w:r>
      <w:r w:rsidRPr="0043041E">
        <w:rPr>
          <w:rFonts w:cstheme="minorHAnsi"/>
          <w:b/>
          <w:bCs/>
        </w:rPr>
        <w:t>%</w:t>
      </w:r>
    </w:p>
    <w:p w14:paraId="3D1D4466" w14:textId="074641BE" w:rsidR="00D16CEC" w:rsidRPr="0043041E" w:rsidRDefault="00D16CEC" w:rsidP="00237810">
      <w:pPr>
        <w:spacing w:after="480"/>
        <w:rPr>
          <w:rFonts w:cstheme="minorHAnsi"/>
          <w:b/>
          <w:bCs/>
        </w:rPr>
      </w:pPr>
      <w:r w:rsidRPr="0043041E">
        <w:rPr>
          <w:rFonts w:cstheme="minorHAnsi"/>
          <w:b/>
          <w:bCs/>
        </w:rPr>
        <w:t>Percentage Identity</w:t>
      </w:r>
      <w:r w:rsidRPr="0043041E">
        <w:rPr>
          <w:rFonts w:cstheme="minorHAnsi"/>
          <w:b/>
          <w:bCs/>
        </w:rPr>
        <w:tab/>
      </w:r>
      <w:r w:rsidR="00702C5A" w:rsidRPr="0043041E">
        <w:rPr>
          <w:rFonts w:cstheme="minorHAnsi"/>
          <w:b/>
          <w:bCs/>
        </w:rPr>
        <w:t>32</w:t>
      </w:r>
      <w:r w:rsidRPr="0043041E">
        <w:rPr>
          <w:rFonts w:cstheme="minorHAnsi"/>
          <w:b/>
          <w:bCs/>
        </w:rPr>
        <w:t>%</w:t>
      </w:r>
    </w:p>
    <w:p w14:paraId="67200D99" w14:textId="5FAEEE9F" w:rsidR="00237810" w:rsidRPr="0043041E" w:rsidRDefault="00237810" w:rsidP="00237810">
      <w:pPr>
        <w:pStyle w:val="PlainText"/>
        <w:rPr>
          <w:rFonts w:asciiTheme="minorHAnsi" w:hAnsiTheme="minorHAnsi" w:cstheme="minorHAnsi"/>
          <w:b/>
          <w:bCs/>
        </w:rPr>
      </w:pPr>
      <w:r w:rsidRPr="0043041E">
        <w:rPr>
          <w:rFonts w:asciiTheme="minorHAnsi" w:hAnsiTheme="minorHAnsi" w:cstheme="minorHAnsi"/>
          <w:b/>
          <w:bCs/>
        </w:rPr>
        <w:t>&gt;</w:t>
      </w:r>
      <w:r w:rsidR="00F127C8" w:rsidRPr="00FA6C8E">
        <w:rPr>
          <w:rFonts w:asciiTheme="minorHAnsi" w:hAnsiTheme="minorHAnsi" w:cstheme="minorHAnsi"/>
          <w:b/>
          <w:bCs/>
        </w:rPr>
        <w:t>Alaria_esculenta-</w:t>
      </w:r>
      <w:r w:rsidR="00F127C8">
        <w:rPr>
          <w:rFonts w:asciiTheme="minorHAnsi" w:hAnsiTheme="minorHAnsi" w:cstheme="minorHAnsi"/>
          <w:b/>
          <w:bCs/>
        </w:rPr>
        <w:t>virus-NL1-</w:t>
      </w:r>
      <w:r w:rsidRPr="0043041E">
        <w:rPr>
          <w:rFonts w:asciiTheme="minorHAnsi" w:hAnsiTheme="minorHAnsi" w:cstheme="minorHAnsi"/>
          <w:b/>
          <w:bCs/>
        </w:rPr>
        <w:t>ORF1</w:t>
      </w:r>
    </w:p>
    <w:p w14:paraId="07F347BA" w14:textId="1F072A73" w:rsidR="006915C1" w:rsidRPr="0043041E" w:rsidRDefault="00237810">
      <w:pPr>
        <w:rPr>
          <w:rFonts w:cstheme="minorHAnsi"/>
        </w:rPr>
      </w:pPr>
      <w:r w:rsidRPr="0043041E">
        <w:rPr>
          <w:rFonts w:cstheme="minorHAnsi"/>
        </w:rPr>
        <w:t>MTSYSLKPGERENLSLPQPSGFPDGLLNTLRRTLRSSSGSLLGGNHFVGNLPRRPCEGHVEELRKQLPDFRYRSLKKFKAVCEERCGVCATSLVSCAAYLKVHAHIHKCPKFCMHLFKNFTLYKEQKIYDACQSIKFAASSLAQGGFNNLAEKKLSEIPFVSQLEDEVVSHNAWPNLIAFPLWNIEPGIDKESKFDLSFLPPPTQKQCNGFRKKFRRYLDKHMPEIVETLSYTECMKVGPNKFYDDGEIRKDSETAINSDGPFLYQSFMTGPLSVREVWLPTKAFKASSTWWHRVAEQLLHKRPHLILSQDPEAAARTVRKRFKPCKSIDLKGSGLQFPIEYIIIVLEQLAELFPEMEERKDIAVDLLQRMSIFKDKKFHIPTRGVGLGYFTNIKVMVIDCLLEDYY</w:t>
      </w:r>
      <w:bookmarkStart w:id="1" w:name="_Hlk159858011"/>
      <w:r w:rsidRPr="0043041E">
        <w:rPr>
          <w:rFonts w:cstheme="minorHAnsi"/>
        </w:rPr>
        <w:t>VIASFDDDMLVKDNQYNACIKRLKSYGFLINEEKSGHHWPVNPWFLNVGILMDEETVLGYSTCNAYMAAAFTKRYHWERKSILQQVYPEDSHYMAFHYEKIFGYEFFKGESIEHP</w:t>
      </w:r>
      <w:bookmarkEnd w:id="1"/>
      <w:r w:rsidRPr="0043041E">
        <w:rPr>
          <w:rFonts w:cstheme="minorHAnsi"/>
        </w:rPr>
        <w:t>HNGGLCWWSKELGGKDQGAFLQAHLMPQRIYDEWNGEIPYPTFAADTISSADRKQHHFKRKRMFKDKTMIYSWDYYHLHPRMRSGESIRSHSSDLDGITPAWREILLLKHFGVSHGSLEQDIPKAVIPLLADKFPLSRDPIQAFARSEFCDSENEPQGIVCDETRERLLAISRATKVGHEYFFQKREEVNQDLEIPPKPNPTPQLDNLLFGDLEWSGPDLSGIEIQAPYEESSESEGEEILSDAMSDCMSNISEFLDDI</w:t>
      </w:r>
    </w:p>
    <w:p w14:paraId="335D18A1" w14:textId="77777777" w:rsidR="00146007" w:rsidRPr="0043041E" w:rsidRDefault="00146007">
      <w:pPr>
        <w:rPr>
          <w:rFonts w:cstheme="minorHAnsi"/>
        </w:rPr>
      </w:pPr>
    </w:p>
    <w:p w14:paraId="20584EB1" w14:textId="74E3077C" w:rsidR="00237810" w:rsidRPr="0043041E" w:rsidRDefault="00237810" w:rsidP="00237810">
      <w:pPr>
        <w:pStyle w:val="Heading2"/>
      </w:pPr>
      <w:r w:rsidRPr="0043041E">
        <w:t>Protein ORF</w:t>
      </w:r>
      <w:r w:rsidR="00376FA0" w:rsidRPr="0043041E">
        <w:t>2</w:t>
      </w:r>
    </w:p>
    <w:p w14:paraId="76CFA92D" w14:textId="3379611A" w:rsidR="00237810" w:rsidRPr="0043041E" w:rsidRDefault="00237810" w:rsidP="00237810">
      <w:pPr>
        <w:rPr>
          <w:rFonts w:cstheme="minorHAnsi"/>
          <w:b/>
          <w:bCs/>
        </w:rPr>
      </w:pPr>
      <w:r w:rsidRPr="0043041E">
        <w:rPr>
          <w:rFonts w:cstheme="minorHAnsi"/>
          <w:b/>
          <w:bCs/>
        </w:rPr>
        <w:t>Size</w:t>
      </w:r>
      <w:r w:rsidRPr="0043041E">
        <w:rPr>
          <w:rFonts w:cstheme="minorHAnsi"/>
          <w:b/>
          <w:bCs/>
        </w:rPr>
        <w:tab/>
      </w:r>
      <w:r w:rsidRPr="0043041E">
        <w:rPr>
          <w:rFonts w:cstheme="minorHAnsi"/>
          <w:b/>
          <w:bCs/>
        </w:rPr>
        <w:tab/>
      </w:r>
      <w:r w:rsidRPr="0043041E">
        <w:rPr>
          <w:rFonts w:cstheme="minorHAnsi"/>
          <w:b/>
          <w:bCs/>
        </w:rPr>
        <w:tab/>
        <w:t>625 aa</w:t>
      </w:r>
      <w:r w:rsidRPr="0043041E">
        <w:rPr>
          <w:rFonts w:cstheme="minorHAnsi"/>
          <w:b/>
          <w:bCs/>
        </w:rPr>
        <w:tab/>
      </w:r>
    </w:p>
    <w:p w14:paraId="179A0B20" w14:textId="12F1B70B" w:rsidR="00237810" w:rsidRPr="00FA6C8E" w:rsidRDefault="00237810" w:rsidP="00237810">
      <w:pPr>
        <w:rPr>
          <w:rFonts w:cstheme="minorHAnsi"/>
          <w:b/>
          <w:bCs/>
        </w:rPr>
      </w:pPr>
      <w:r w:rsidRPr="00FA6C8E">
        <w:rPr>
          <w:rFonts w:cstheme="minorHAnsi"/>
          <w:b/>
          <w:bCs/>
        </w:rPr>
        <w:t>Highest match</w:t>
      </w:r>
      <w:r w:rsidRPr="00FA6C8E">
        <w:rPr>
          <w:rFonts w:cstheme="minorHAnsi"/>
          <w:b/>
          <w:bCs/>
        </w:rPr>
        <w:tab/>
      </w:r>
      <w:r w:rsidRPr="00FA6C8E">
        <w:rPr>
          <w:rFonts w:cstheme="minorHAnsi"/>
          <w:b/>
          <w:bCs/>
        </w:rPr>
        <w:tab/>
      </w:r>
      <w:r w:rsidR="00702C5A" w:rsidRPr="00702C5A">
        <w:rPr>
          <w:rFonts w:cstheme="minorHAnsi"/>
          <w:b/>
          <w:bCs/>
        </w:rPr>
        <w:t>USW07205</w:t>
      </w:r>
      <w:r w:rsidR="00702C5A">
        <w:rPr>
          <w:rFonts w:cstheme="minorHAnsi"/>
          <w:b/>
          <w:bCs/>
        </w:rPr>
        <w:t xml:space="preserve">, </w:t>
      </w:r>
      <w:r w:rsidR="00E56869" w:rsidRPr="00E56869">
        <w:rPr>
          <w:rFonts w:cstheme="minorHAnsi"/>
          <w:b/>
          <w:bCs/>
        </w:rPr>
        <w:t>hypothetical protein [Erysiphe lesion-associated ormycovirus 3]</w:t>
      </w:r>
    </w:p>
    <w:p w14:paraId="0BA99422" w14:textId="5529C287" w:rsidR="00237810" w:rsidRPr="00D16282" w:rsidRDefault="00237810" w:rsidP="00237810">
      <w:pPr>
        <w:rPr>
          <w:rFonts w:cstheme="minorHAnsi"/>
          <w:b/>
          <w:bCs/>
          <w:lang w:val="it-IT"/>
        </w:rPr>
      </w:pPr>
      <w:r w:rsidRPr="00D16282">
        <w:rPr>
          <w:rFonts w:cstheme="minorHAnsi"/>
          <w:b/>
          <w:bCs/>
          <w:lang w:val="it-IT"/>
        </w:rPr>
        <w:t>Percentage Coverage</w:t>
      </w:r>
      <w:r w:rsidRPr="00D16282">
        <w:rPr>
          <w:rFonts w:cstheme="minorHAnsi"/>
          <w:b/>
          <w:bCs/>
          <w:lang w:val="it-IT"/>
        </w:rPr>
        <w:tab/>
      </w:r>
      <w:r w:rsidR="00702C5A" w:rsidRPr="00D16282">
        <w:rPr>
          <w:rFonts w:cstheme="minorHAnsi"/>
          <w:b/>
          <w:bCs/>
          <w:lang w:val="it-IT"/>
        </w:rPr>
        <w:t>65</w:t>
      </w:r>
      <w:r w:rsidRPr="00D16282">
        <w:rPr>
          <w:rFonts w:cstheme="minorHAnsi"/>
          <w:b/>
          <w:bCs/>
          <w:lang w:val="it-IT"/>
        </w:rPr>
        <w:t>%</w:t>
      </w:r>
    </w:p>
    <w:p w14:paraId="03A49719" w14:textId="741D2D3E" w:rsidR="00237810" w:rsidRPr="00D16282" w:rsidRDefault="00237810" w:rsidP="00237810">
      <w:pPr>
        <w:spacing w:after="480"/>
        <w:rPr>
          <w:rFonts w:cstheme="minorHAnsi"/>
          <w:b/>
          <w:bCs/>
          <w:lang w:val="it-IT"/>
        </w:rPr>
      </w:pPr>
      <w:r w:rsidRPr="00D16282">
        <w:rPr>
          <w:rFonts w:cstheme="minorHAnsi"/>
          <w:b/>
          <w:bCs/>
          <w:lang w:val="it-IT"/>
        </w:rPr>
        <w:t>Percentage Identity</w:t>
      </w:r>
      <w:r w:rsidRPr="00D16282">
        <w:rPr>
          <w:rFonts w:cstheme="minorHAnsi"/>
          <w:b/>
          <w:bCs/>
          <w:lang w:val="it-IT"/>
        </w:rPr>
        <w:tab/>
      </w:r>
      <w:r w:rsidR="00702C5A" w:rsidRPr="00D16282">
        <w:rPr>
          <w:rFonts w:cstheme="minorHAnsi"/>
          <w:b/>
          <w:bCs/>
          <w:lang w:val="it-IT"/>
        </w:rPr>
        <w:t>36</w:t>
      </w:r>
      <w:r w:rsidRPr="00D16282">
        <w:rPr>
          <w:rFonts w:cstheme="minorHAnsi"/>
          <w:b/>
          <w:bCs/>
          <w:lang w:val="it-IT"/>
        </w:rPr>
        <w:t>%</w:t>
      </w:r>
    </w:p>
    <w:p w14:paraId="243F557D" w14:textId="44C7B73B" w:rsidR="00702C5A" w:rsidRPr="00D16282" w:rsidRDefault="00702C5A" w:rsidP="00702C5A">
      <w:pPr>
        <w:pStyle w:val="PlainText"/>
        <w:rPr>
          <w:rFonts w:asciiTheme="minorHAnsi" w:hAnsiTheme="minorHAnsi" w:cstheme="minorHAnsi"/>
          <w:b/>
          <w:bCs/>
          <w:lang w:val="it-IT"/>
        </w:rPr>
      </w:pPr>
      <w:r w:rsidRPr="00D16282">
        <w:rPr>
          <w:rFonts w:asciiTheme="minorHAnsi" w:hAnsiTheme="minorHAnsi" w:cstheme="minorHAnsi"/>
          <w:b/>
          <w:bCs/>
          <w:lang w:val="it-IT"/>
        </w:rPr>
        <w:t>&gt;</w:t>
      </w:r>
      <w:r w:rsidR="00F127C8" w:rsidRPr="00F127C8">
        <w:rPr>
          <w:rFonts w:asciiTheme="minorHAnsi" w:hAnsiTheme="minorHAnsi" w:cstheme="minorHAnsi"/>
          <w:b/>
          <w:bCs/>
          <w:lang w:val="it-IT"/>
        </w:rPr>
        <w:t>Alaria_esculenta-virus-NL1-RNA1</w:t>
      </w:r>
      <w:r w:rsidRPr="00D16282">
        <w:rPr>
          <w:rFonts w:asciiTheme="minorHAnsi" w:hAnsiTheme="minorHAnsi" w:cstheme="minorHAnsi"/>
          <w:b/>
          <w:bCs/>
          <w:lang w:val="it-IT"/>
        </w:rPr>
        <w:t>-ORF2</w:t>
      </w:r>
    </w:p>
    <w:p w14:paraId="08230667" w14:textId="77777777" w:rsidR="00107C3C" w:rsidRPr="00D16282" w:rsidRDefault="00237810">
      <w:pPr>
        <w:rPr>
          <w:rFonts w:eastAsia="Times New Roman" w:cstheme="minorHAnsi"/>
          <w:color w:val="212121"/>
          <w:kern w:val="0"/>
          <w:lang w:val="it-IT"/>
          <w14:ligatures w14:val="none"/>
        </w:rPr>
      </w:pPr>
      <w:r w:rsidRPr="00D16282">
        <w:rPr>
          <w:rFonts w:eastAsia="Times New Roman" w:cstheme="minorHAnsi"/>
          <w:color w:val="212121"/>
          <w:kern w:val="0"/>
          <w:lang w:val="it-IT"/>
          <w14:ligatures w14:val="none"/>
        </w:rPr>
        <w:t>MTSFSLKLPGGEKLSQALAEVACYPANVQISHIERKITEDLILFSSDENIASITDACNYCTPHIEGSVIIEPALQMRQFVDRVSKFVYRAHTSTTLKEIEELQSSMQNLSMSGNTNEQEDFSFMIVPGKRGAYEIRKLILTIPDLSKSDQSHRTNLVEHIKFAATLLSINTEDIKVDRVSSLGTTCPLPAKLGGAMTEMLTLHRSSTASAAVGQFKLERDLRVTTGGALAILAHLHKRSPFYRRDGKGKYVTSELLKTVVNNAFGLNESRCSQFSKSFFKAVFRAIVTNDLVRVPSSFSKSAKVTFDVSSPEGIMRKAGYTPLIPDTTKMLLVL</w:t>
      </w:r>
      <w:bookmarkStart w:id="2" w:name="_Hlk159856760"/>
      <w:r w:rsidRPr="00D16282">
        <w:rPr>
          <w:rFonts w:eastAsia="Times New Roman" w:cstheme="minorHAnsi"/>
          <w:color w:val="212121"/>
          <w:kern w:val="0"/>
          <w:lang w:val="it-IT"/>
          <w14:ligatures w14:val="none"/>
        </w:rPr>
        <w:t>TTVDKLDHRLFGSTGDHEEIEDTGQKPKDPPATEVATSPPADTPKVTFAPGTSEDDKGKGKASDWTTVKKKNPSKKDRRKKSTGDLPVGPKSNDKPQGYVMEAPAKPAAKKKVHLETISKLDSARNTHKAFGAGVKLLLPFIDPSSKLSMKDQLK</w:t>
      </w:r>
      <w:bookmarkEnd w:id="2"/>
      <w:r w:rsidRPr="00D16282">
        <w:rPr>
          <w:rFonts w:eastAsia="Times New Roman" w:cstheme="minorHAnsi"/>
          <w:color w:val="212121"/>
          <w:kern w:val="0"/>
          <w:lang w:val="it-IT"/>
          <w14:ligatures w14:val="none"/>
        </w:rPr>
        <w:t>YSYKNCSEQSLLFFKEQRNFVASAEKTYAVLQASKNPKSKATAEHYVLARNRMCNSLLPMKFADRTGTCYKSYSEIPLGVRRYFEKALSREIQERPKSDDIIEPSLKKSRVDTVDMDVTPTTPDTEMEVPEPPLDL</w:t>
      </w:r>
    </w:p>
    <w:p w14:paraId="5A589340" w14:textId="77777777" w:rsidR="00107C3C" w:rsidRPr="00D16282" w:rsidRDefault="00107C3C">
      <w:pPr>
        <w:rPr>
          <w:rFonts w:eastAsia="Times New Roman" w:cstheme="minorHAnsi"/>
          <w:color w:val="212121"/>
          <w:kern w:val="0"/>
          <w:lang w:val="it-IT"/>
          <w14:ligatures w14:val="none"/>
        </w:rPr>
      </w:pPr>
    </w:p>
    <w:p w14:paraId="01DCCB11" w14:textId="51F49689" w:rsidR="00560778" w:rsidRPr="00D16282" w:rsidRDefault="00560778">
      <w:pPr>
        <w:rPr>
          <w:rFonts w:eastAsia="Times New Roman" w:cstheme="minorHAnsi"/>
          <w:color w:val="212121"/>
          <w:kern w:val="0"/>
          <w:lang w:val="it-IT"/>
          <w14:ligatures w14:val="none"/>
        </w:rPr>
      </w:pPr>
      <w:r w:rsidRPr="00D16282">
        <w:rPr>
          <w:rFonts w:eastAsia="Times New Roman" w:cstheme="minorHAnsi"/>
          <w:color w:val="212121"/>
          <w:kern w:val="0"/>
          <w:lang w:val="it-IT"/>
          <w14:ligatures w14:val="none"/>
        </w:rPr>
        <w:br w:type="page"/>
      </w:r>
    </w:p>
    <w:p w14:paraId="7F3A7D19" w14:textId="77777777" w:rsidR="00CB66DC" w:rsidRPr="00D16282" w:rsidRDefault="00CB66DC" w:rsidP="00CB66DC">
      <w:pPr>
        <w:pStyle w:val="Heading2"/>
        <w:rPr>
          <w:rStyle w:val="Heading2Char"/>
          <w:b/>
          <w:lang w:val="it-IT"/>
        </w:rPr>
      </w:pPr>
      <w:r w:rsidRPr="00D16282">
        <w:rPr>
          <w:rStyle w:val="Heading2Char"/>
          <w:b/>
          <w:lang w:val="it-IT"/>
        </w:rPr>
        <w:lastRenderedPageBreak/>
        <w:t xml:space="preserve">RNA-dependent RNA polymerase [Verticillium dahliae ormycovirus 2] </w:t>
      </w:r>
    </w:p>
    <w:p w14:paraId="4F543155" w14:textId="01DE285D" w:rsidR="00560778" w:rsidRPr="00D16282" w:rsidRDefault="005918DF" w:rsidP="00CC7B65">
      <w:pPr>
        <w:shd w:val="clear" w:color="auto" w:fill="FFFFFF"/>
        <w:tabs>
          <w:tab w:val="left" w:pos="1418"/>
        </w:tabs>
        <w:spacing w:after="0" w:line="240" w:lineRule="auto"/>
        <w:rPr>
          <w:rFonts w:eastAsia="Times New Roman" w:cstheme="minorHAnsi"/>
          <w:b/>
          <w:bCs/>
          <w:color w:val="212121"/>
          <w:kern w:val="0"/>
          <w:lang w:val="it-IT"/>
          <w14:ligatures w14:val="none"/>
        </w:rPr>
      </w:pPr>
      <w:r w:rsidRPr="00D16282">
        <w:rPr>
          <w:rFonts w:eastAsia="Times New Roman" w:cstheme="minorHAnsi"/>
          <w:b/>
          <w:bCs/>
          <w:color w:val="212121"/>
          <w:kern w:val="0"/>
          <w:lang w:val="it-IT"/>
          <w14:ligatures w14:val="none"/>
        </w:rPr>
        <w:t>Sequence ID: </w:t>
      </w:r>
      <w:r w:rsidR="00CC7B65" w:rsidRPr="00D16282">
        <w:rPr>
          <w:rFonts w:eastAsia="Times New Roman" w:cstheme="minorHAnsi"/>
          <w:b/>
          <w:bCs/>
          <w:color w:val="212121"/>
          <w:kern w:val="0"/>
          <w:lang w:val="it-IT"/>
          <w14:ligatures w14:val="none"/>
        </w:rPr>
        <w:tab/>
      </w:r>
      <w:r w:rsidR="00CC7B65" w:rsidRPr="00D16282">
        <w:rPr>
          <w:rFonts w:cstheme="minorHAnsi"/>
          <w:b/>
          <w:bCs/>
          <w:lang w:val="it-IT"/>
        </w:rPr>
        <w:t>WPV08070.1</w:t>
      </w:r>
    </w:p>
    <w:p w14:paraId="3D0692AB" w14:textId="7B865526" w:rsidR="00560778" w:rsidRPr="00D16282" w:rsidRDefault="00CC7B65" w:rsidP="00CC7B65">
      <w:pPr>
        <w:shd w:val="clear" w:color="auto" w:fill="FFFFFF"/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212121"/>
          <w:kern w:val="0"/>
          <w:lang w:val="it-IT"/>
          <w14:ligatures w14:val="none"/>
        </w:rPr>
      </w:pPr>
      <w:r w:rsidRPr="00D16282">
        <w:rPr>
          <w:rFonts w:eastAsia="Times New Roman" w:cstheme="minorHAnsi"/>
          <w:b/>
          <w:bCs/>
          <w:color w:val="212121"/>
          <w:kern w:val="0"/>
          <w:lang w:val="it-IT"/>
          <w14:ligatures w14:val="none"/>
        </w:rPr>
        <w:t>Size</w:t>
      </w:r>
      <w:r w:rsidR="005918DF" w:rsidRPr="00D16282">
        <w:rPr>
          <w:rFonts w:eastAsia="Times New Roman" w:cstheme="minorHAnsi"/>
          <w:b/>
          <w:bCs/>
          <w:color w:val="212121"/>
          <w:kern w:val="0"/>
          <w:lang w:val="it-IT"/>
          <w14:ligatures w14:val="none"/>
        </w:rPr>
        <w:t>: </w:t>
      </w:r>
      <w:r w:rsidRPr="00D16282">
        <w:rPr>
          <w:rFonts w:eastAsia="Times New Roman" w:cstheme="minorHAnsi"/>
          <w:b/>
          <w:bCs/>
          <w:color w:val="212121"/>
          <w:kern w:val="0"/>
          <w:lang w:val="it-IT"/>
          <w14:ligatures w14:val="none"/>
        </w:rPr>
        <w:tab/>
      </w:r>
      <w:r w:rsidRPr="00D16282">
        <w:rPr>
          <w:rFonts w:eastAsia="Times New Roman" w:cstheme="minorHAnsi"/>
          <w:b/>
          <w:bCs/>
          <w:color w:val="212121"/>
          <w:kern w:val="0"/>
          <w:lang w:val="it-IT"/>
          <w14:ligatures w14:val="none"/>
        </w:rPr>
        <w:tab/>
        <w:t>793</w:t>
      </w:r>
      <w:r w:rsidR="00CB66DC" w:rsidRPr="00D16282">
        <w:rPr>
          <w:rFonts w:eastAsia="Times New Roman" w:cstheme="minorHAnsi"/>
          <w:b/>
          <w:bCs/>
          <w:color w:val="212121"/>
          <w:kern w:val="0"/>
          <w:lang w:val="it-IT"/>
          <w14:ligatures w14:val="none"/>
        </w:rPr>
        <w:t xml:space="preserve"> aa</w:t>
      </w:r>
    </w:p>
    <w:p w14:paraId="602F94D9" w14:textId="77777777" w:rsidR="00560778" w:rsidRPr="00D16282" w:rsidRDefault="00560778" w:rsidP="005607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212121"/>
          <w:kern w:val="0"/>
          <w:lang w:val="it-IT"/>
          <w14:ligatures w14:val="none"/>
        </w:rPr>
      </w:pPr>
    </w:p>
    <w:p w14:paraId="0879D1A3" w14:textId="77777777" w:rsidR="00CC7B65" w:rsidRPr="00D16282" w:rsidRDefault="00CC7B65" w:rsidP="00146007">
      <w:pPr>
        <w:spacing w:after="0"/>
        <w:rPr>
          <w:rFonts w:eastAsia="Times New Roman" w:cstheme="minorHAnsi"/>
          <w:b/>
          <w:bCs/>
          <w:color w:val="212121"/>
          <w:kern w:val="0"/>
          <w:lang w:val="it-IT"/>
          <w14:ligatures w14:val="none"/>
        </w:rPr>
      </w:pPr>
      <w:r w:rsidRPr="00D16282">
        <w:rPr>
          <w:rFonts w:eastAsia="Times New Roman" w:cstheme="minorHAnsi"/>
          <w:b/>
          <w:bCs/>
          <w:color w:val="212121"/>
          <w:kern w:val="0"/>
          <w:lang w:val="it-IT"/>
          <w14:ligatures w14:val="none"/>
        </w:rPr>
        <w:t>&gt;WPV08070.1 MAG: RNA-dependent RNA polymerase [Verticillium dahliae ormycovirus 2]</w:t>
      </w:r>
    </w:p>
    <w:p w14:paraId="446C0F0A" w14:textId="77777777" w:rsidR="00CC7B65" w:rsidRPr="00D16282" w:rsidRDefault="00CC7B65" w:rsidP="00146007">
      <w:pPr>
        <w:spacing w:after="0"/>
        <w:rPr>
          <w:rFonts w:eastAsia="Times New Roman" w:cstheme="minorHAnsi"/>
          <w:color w:val="212121"/>
          <w:kern w:val="0"/>
          <w:lang w:val="it-IT"/>
          <w14:ligatures w14:val="none"/>
        </w:rPr>
      </w:pPr>
      <w:r w:rsidRPr="00D16282">
        <w:rPr>
          <w:rFonts w:eastAsia="Times New Roman" w:cstheme="minorHAnsi"/>
          <w:color w:val="212121"/>
          <w:kern w:val="0"/>
          <w:lang w:val="it-IT"/>
          <w14:ligatures w14:val="none"/>
        </w:rPr>
        <w:t>MASYSLNVSLLTKKSEVGISYRGNLLAIKQYRRTLLKQRHPLIGGVVKTIPIDKNHLGCIKVGQELFTNF</w:t>
      </w:r>
    </w:p>
    <w:p w14:paraId="0089CEA6" w14:textId="77777777" w:rsidR="00CC7B65" w:rsidRPr="00D16282" w:rsidRDefault="00CC7B65" w:rsidP="00146007">
      <w:pPr>
        <w:spacing w:after="0"/>
        <w:rPr>
          <w:rFonts w:eastAsia="Times New Roman" w:cstheme="minorHAnsi"/>
          <w:color w:val="212121"/>
          <w:kern w:val="0"/>
          <w:lang w:val="it-IT"/>
          <w14:ligatures w14:val="none"/>
        </w:rPr>
      </w:pPr>
      <w:r w:rsidRPr="00D16282">
        <w:rPr>
          <w:rFonts w:eastAsia="Times New Roman" w:cstheme="minorHAnsi"/>
          <w:color w:val="212121"/>
          <w:kern w:val="0"/>
          <w:lang w:val="it-IT"/>
          <w14:ligatures w14:val="none"/>
        </w:rPr>
        <w:t>VYRELFKWKKALKDELVCKNCLTHLLITAAYLKCHTADYPHTTPLCIWIMKNSLLPEGQEFYASYNLRRA</w:t>
      </w:r>
    </w:p>
    <w:p w14:paraId="41C96BE1" w14:textId="77777777" w:rsidR="00CC7B65" w:rsidRPr="00D16282" w:rsidRDefault="00CC7B65" w:rsidP="00146007">
      <w:pPr>
        <w:spacing w:after="0"/>
        <w:rPr>
          <w:rFonts w:eastAsia="Times New Roman" w:cstheme="minorHAnsi"/>
          <w:color w:val="212121"/>
          <w:kern w:val="0"/>
          <w:lang w:val="it-IT"/>
          <w14:ligatures w14:val="none"/>
        </w:rPr>
      </w:pPr>
      <w:r w:rsidRPr="00D16282">
        <w:rPr>
          <w:rFonts w:eastAsia="Times New Roman" w:cstheme="minorHAnsi"/>
          <w:color w:val="212121"/>
          <w:kern w:val="0"/>
          <w:lang w:val="it-IT"/>
          <w14:ligatures w14:val="none"/>
        </w:rPr>
        <w:t>KIFDLTQNKMELGDLADDIIYKIEKTCLKQDAKTKMVTRELPSPKAFPSFNLDKESKMWLCNEKPPPEEC</w:t>
      </w:r>
    </w:p>
    <w:p w14:paraId="673C6BB5" w14:textId="77777777" w:rsidR="00CC7B65" w:rsidRPr="00D16282" w:rsidRDefault="00CC7B65" w:rsidP="00146007">
      <w:pPr>
        <w:spacing w:after="0"/>
        <w:rPr>
          <w:rFonts w:eastAsia="Times New Roman" w:cstheme="minorHAnsi"/>
          <w:color w:val="212121"/>
          <w:kern w:val="0"/>
          <w:lang w:val="it-IT"/>
          <w14:ligatures w14:val="none"/>
        </w:rPr>
      </w:pPr>
      <w:r w:rsidRPr="00D16282">
        <w:rPr>
          <w:rFonts w:eastAsia="Times New Roman" w:cstheme="minorHAnsi"/>
          <w:color w:val="212121"/>
          <w:kern w:val="0"/>
          <w:lang w:val="it-IT"/>
          <w14:ligatures w14:val="none"/>
        </w:rPr>
        <w:t>ILSVKEKIRKVILKYGPKEITIPAPEAVKSLGPSLYSDGHVPRCDFEKPEITWKYSWTYQKFKTDAQTER</w:t>
      </w:r>
    </w:p>
    <w:p w14:paraId="13FCE350" w14:textId="77777777" w:rsidR="00CC7B65" w:rsidRPr="00D16282" w:rsidRDefault="00CC7B65" w:rsidP="00146007">
      <w:pPr>
        <w:spacing w:after="0"/>
        <w:rPr>
          <w:rFonts w:eastAsia="Times New Roman" w:cstheme="minorHAnsi"/>
          <w:color w:val="212121"/>
          <w:kern w:val="0"/>
          <w:lang w:val="it-IT"/>
          <w14:ligatures w14:val="none"/>
        </w:rPr>
      </w:pPr>
      <w:r w:rsidRPr="00D16282">
        <w:rPr>
          <w:rFonts w:eastAsia="Times New Roman" w:cstheme="minorHAnsi"/>
          <w:color w:val="212121"/>
          <w:kern w:val="0"/>
          <w:lang w:val="it-IT"/>
          <w14:ligatures w14:val="none"/>
        </w:rPr>
        <w:t>EIWLPPKSYKMCSSWWHFYVEPICKKIPWLVSNDTMKEVRLNLHKRFKPCKSIDLKGFGLQFPHEYILGC</w:t>
      </w:r>
    </w:p>
    <w:p w14:paraId="67A91E65" w14:textId="77777777" w:rsidR="00CC7B65" w:rsidRPr="00D16282" w:rsidRDefault="00CC7B65" w:rsidP="00146007">
      <w:pPr>
        <w:spacing w:after="0"/>
        <w:rPr>
          <w:rFonts w:eastAsia="Times New Roman" w:cstheme="minorHAnsi"/>
          <w:color w:val="212121"/>
          <w:kern w:val="0"/>
          <w:lang w:val="it-IT"/>
          <w14:ligatures w14:val="none"/>
        </w:rPr>
      </w:pPr>
      <w:r w:rsidRPr="00D16282">
        <w:rPr>
          <w:rFonts w:eastAsia="Times New Roman" w:cstheme="minorHAnsi"/>
          <w:color w:val="212121"/>
          <w:kern w:val="0"/>
          <w:lang w:val="it-IT"/>
          <w14:ligatures w14:val="none"/>
        </w:rPr>
        <w:t>MDVINEVYPCEEAEEYRSSVANMLRILSVKMDDGTHVKPIRGVGLGYFSNIMSLVVASLLEEFDVVQMFN</w:t>
      </w:r>
    </w:p>
    <w:p w14:paraId="5DFFFA95" w14:textId="77777777" w:rsidR="00CC7B65" w:rsidRPr="00D16282" w:rsidRDefault="00CC7B65" w:rsidP="00146007">
      <w:pPr>
        <w:spacing w:after="0"/>
        <w:rPr>
          <w:rFonts w:eastAsia="Times New Roman" w:cstheme="minorHAnsi"/>
          <w:color w:val="212121"/>
          <w:kern w:val="0"/>
          <w:lang w:val="it-IT"/>
          <w14:ligatures w14:val="none"/>
        </w:rPr>
      </w:pPr>
      <w:r w:rsidRPr="00D16282">
        <w:rPr>
          <w:rFonts w:eastAsia="Times New Roman" w:cstheme="minorHAnsi"/>
          <w:color w:val="212121"/>
          <w:kern w:val="0"/>
          <w:lang w:val="it-IT"/>
          <w14:ligatures w14:val="none"/>
        </w:rPr>
        <w:t>DDILIPSDHYEKGIKKLTDHKFIINEKKSGHMWHKVPMFANVSMARNGTLMYYEVQGLKAAVFLKKYHYE</w:t>
      </w:r>
    </w:p>
    <w:p w14:paraId="403D0391" w14:textId="77777777" w:rsidR="00CC7B65" w:rsidRPr="00D16282" w:rsidRDefault="00CC7B65" w:rsidP="00146007">
      <w:pPr>
        <w:spacing w:after="0"/>
        <w:rPr>
          <w:rFonts w:eastAsia="Times New Roman" w:cstheme="minorHAnsi"/>
          <w:color w:val="212121"/>
          <w:kern w:val="0"/>
          <w:lang w:val="it-IT"/>
          <w14:ligatures w14:val="none"/>
        </w:rPr>
      </w:pPr>
      <w:r w:rsidRPr="00D16282">
        <w:rPr>
          <w:rFonts w:eastAsia="Times New Roman" w:cstheme="minorHAnsi"/>
          <w:color w:val="212121"/>
          <w:kern w:val="0"/>
          <w:lang w:val="it-IT"/>
          <w14:ligatures w14:val="none"/>
        </w:rPr>
        <w:t>RKSIHIAAPWVYRWKQTFHYERIFGYEVRRLESQDHPSDLGLTPSAPFRTGWVKGGLLRKYKSPKDGLSE</w:t>
      </w:r>
    </w:p>
    <w:p w14:paraId="7FBE988E" w14:textId="77777777" w:rsidR="00CC7B65" w:rsidRPr="00D16282" w:rsidRDefault="00CC7B65" w:rsidP="00146007">
      <w:pPr>
        <w:spacing w:after="0"/>
        <w:rPr>
          <w:rFonts w:eastAsia="Times New Roman" w:cstheme="minorHAnsi"/>
          <w:color w:val="212121"/>
          <w:kern w:val="0"/>
          <w:lang w:val="it-IT"/>
          <w14:ligatures w14:val="none"/>
        </w:rPr>
      </w:pPr>
      <w:r w:rsidRPr="00D16282">
        <w:rPr>
          <w:rFonts w:eastAsia="Times New Roman" w:cstheme="minorHAnsi"/>
          <w:color w:val="212121"/>
          <w:kern w:val="0"/>
          <w:lang w:val="it-IT"/>
          <w14:ligatures w14:val="none"/>
        </w:rPr>
        <w:t>EERRIWSISFPWKTPKDDNFRIAREKAIQKYKDHIWYTEYDEYLNPRIEDKVDGKTMNPDFFLAGYSLPR</w:t>
      </w:r>
    </w:p>
    <w:p w14:paraId="4DEF7958" w14:textId="77777777" w:rsidR="00CC7B65" w:rsidRPr="00D16282" w:rsidRDefault="00CC7B65" w:rsidP="00146007">
      <w:pPr>
        <w:spacing w:after="0"/>
        <w:rPr>
          <w:rFonts w:eastAsia="Times New Roman" w:cstheme="minorHAnsi"/>
          <w:color w:val="212121"/>
          <w:kern w:val="0"/>
          <w:lang w:val="it-IT"/>
          <w14:ligatures w14:val="none"/>
        </w:rPr>
      </w:pPr>
      <w:r w:rsidRPr="00D16282">
        <w:rPr>
          <w:rFonts w:eastAsia="Times New Roman" w:cstheme="minorHAnsi"/>
          <w:color w:val="212121"/>
          <w:kern w:val="0"/>
          <w:lang w:val="it-IT"/>
          <w14:ligatures w14:val="none"/>
        </w:rPr>
        <w:t>WADLQSVLFNHETTGRTTMGTYPKRAAYYMLNYLLSDNPIHSWISGGYDVISPFYRIPGVSNTILMLYDS</w:t>
      </w:r>
    </w:p>
    <w:p w14:paraId="770F0540" w14:textId="77777777" w:rsidR="00CC7B65" w:rsidRPr="00D16282" w:rsidRDefault="00CC7B65" w:rsidP="00146007">
      <w:pPr>
        <w:spacing w:after="0"/>
        <w:rPr>
          <w:rFonts w:eastAsia="Times New Roman" w:cstheme="minorHAnsi"/>
          <w:color w:val="212121"/>
          <w:kern w:val="0"/>
          <w:lang w:val="it-IT"/>
          <w14:ligatures w14:val="none"/>
        </w:rPr>
      </w:pPr>
      <w:r w:rsidRPr="00D16282">
        <w:rPr>
          <w:rFonts w:eastAsia="Times New Roman" w:cstheme="minorHAnsi"/>
          <w:color w:val="212121"/>
          <w:kern w:val="0"/>
          <w:lang w:val="it-IT"/>
          <w14:ligatures w14:val="none"/>
        </w:rPr>
        <w:t>LKKSNRLSSKHVLKRCPENEPVYLSAGSGIEFMKNIMNQDYAKLENFDVGEIISYESDEDESQIIDLDDD</w:t>
      </w:r>
    </w:p>
    <w:p w14:paraId="164951C0" w14:textId="77777777" w:rsidR="00CC7B65" w:rsidRPr="00D16282" w:rsidRDefault="00CC7B65" w:rsidP="00146007">
      <w:pPr>
        <w:spacing w:after="0"/>
        <w:rPr>
          <w:rFonts w:eastAsia="Times New Roman" w:cstheme="minorHAnsi"/>
          <w:color w:val="212121"/>
          <w:kern w:val="0"/>
          <w:lang w:val="it-IT"/>
          <w14:ligatures w14:val="none"/>
        </w:rPr>
      </w:pPr>
      <w:r w:rsidRPr="00D16282">
        <w:rPr>
          <w:rFonts w:eastAsia="Times New Roman" w:cstheme="minorHAnsi"/>
          <w:color w:val="212121"/>
          <w:kern w:val="0"/>
          <w:lang w:val="it-IT"/>
          <w14:ligatures w14:val="none"/>
        </w:rPr>
        <w:t>LDIDYPDEDGQSSAGDFDAEELW</w:t>
      </w:r>
    </w:p>
    <w:p w14:paraId="6348C6C3" w14:textId="77777777" w:rsidR="00CB66DC" w:rsidRPr="00D16282" w:rsidRDefault="00CB66DC" w:rsidP="00CC7B65">
      <w:pPr>
        <w:pStyle w:val="HTMLPreformatted"/>
        <w:shd w:val="clear" w:color="auto" w:fill="FFFFFF"/>
        <w:rPr>
          <w:color w:val="000000"/>
          <w:lang w:val="it-IT"/>
        </w:rPr>
      </w:pPr>
    </w:p>
    <w:p w14:paraId="204D464F" w14:textId="77777777" w:rsidR="00CB66DC" w:rsidRPr="00D16282" w:rsidRDefault="00CB66DC" w:rsidP="00CC7B65">
      <w:pPr>
        <w:pStyle w:val="HTMLPreformatted"/>
        <w:shd w:val="clear" w:color="auto" w:fill="FFFFFF"/>
        <w:rPr>
          <w:color w:val="000000"/>
          <w:lang w:val="it-IT"/>
        </w:rPr>
      </w:pPr>
    </w:p>
    <w:p w14:paraId="3BD09CA4" w14:textId="69FCD536" w:rsidR="00CB66DC" w:rsidRPr="00D16282" w:rsidRDefault="00CB66DC" w:rsidP="00CB66DC">
      <w:pPr>
        <w:pStyle w:val="Heading2"/>
        <w:rPr>
          <w:lang w:val="it-IT"/>
        </w:rPr>
      </w:pPr>
      <w:r w:rsidRPr="00D16282">
        <w:rPr>
          <w:lang w:val="it-IT"/>
        </w:rPr>
        <w:t>Protein similarity</w:t>
      </w:r>
    </w:p>
    <w:tbl>
      <w:tblPr>
        <w:tblW w:w="12143" w:type="dxa"/>
        <w:tblBorders>
          <w:top w:val="single" w:sz="6" w:space="0" w:color="A0A0A0"/>
          <w:bottom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725"/>
        <w:gridCol w:w="2819"/>
        <w:gridCol w:w="1693"/>
        <w:gridCol w:w="1560"/>
        <w:gridCol w:w="3645"/>
      </w:tblGrid>
      <w:tr w:rsidR="005918DF" w:rsidRPr="00FA6C8E" w14:paraId="4FD3206B" w14:textId="77777777" w:rsidTr="00560778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31CB832" w14:textId="77777777" w:rsidR="005918DF" w:rsidRPr="00FA6C8E" w:rsidRDefault="005918DF" w:rsidP="005918DF">
            <w:pPr>
              <w:spacing w:before="120" w:after="240" w:line="240" w:lineRule="auto"/>
              <w:rPr>
                <w:rFonts w:eastAsia="Times New Roman" w:cstheme="minorHAnsi"/>
                <w:b/>
                <w:bCs/>
                <w:kern w:val="0"/>
                <w:sz w:val="2"/>
                <w:szCs w:val="2"/>
                <w14:ligatures w14:val="none"/>
              </w:rPr>
            </w:pPr>
            <w:r w:rsidRPr="00FA6C8E">
              <w:rPr>
                <w:rFonts w:eastAsia="Times New Roman" w:cstheme="minorHAnsi"/>
                <w:b/>
                <w:bCs/>
                <w:kern w:val="0"/>
                <w:sz w:val="2"/>
                <w:szCs w:val="2"/>
                <w14:ligatures w14:val="none"/>
              </w:rPr>
              <w:t>Alignment statistics for match #1</w:t>
            </w:r>
          </w:p>
        </w:tc>
      </w:tr>
      <w:tr w:rsidR="00560778" w:rsidRPr="00FA6C8E" w14:paraId="457AA3B9" w14:textId="77777777" w:rsidTr="00560778">
        <w:trPr>
          <w:trHeight w:val="3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718F82EF" w14:textId="77777777" w:rsidR="005918DF" w:rsidRPr="00FA6C8E" w:rsidRDefault="005918DF" w:rsidP="001F7082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Scor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299EF167" w14:textId="77777777" w:rsidR="005918DF" w:rsidRPr="00FA6C8E" w:rsidRDefault="005918DF" w:rsidP="001F7082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Expect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519FC985" w14:textId="77777777" w:rsidR="005918DF" w:rsidRPr="00FA6C8E" w:rsidRDefault="005918DF" w:rsidP="001F7082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Method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7A02C9A1" w14:textId="77777777" w:rsidR="005918DF" w:rsidRPr="00FA6C8E" w:rsidRDefault="005918DF" w:rsidP="001F7082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Identit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57FE2F48" w14:textId="77777777" w:rsidR="005918DF" w:rsidRPr="00FA6C8E" w:rsidRDefault="005918DF" w:rsidP="001F7082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Positives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4D68B87E" w14:textId="77777777" w:rsidR="005918DF" w:rsidRPr="00FA6C8E" w:rsidRDefault="005918DF" w:rsidP="001F7082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Gaps</w:t>
            </w:r>
          </w:p>
        </w:tc>
      </w:tr>
      <w:tr w:rsidR="00CB66DC" w:rsidRPr="00FA6C8E" w14:paraId="5E35F6C0" w14:textId="77777777" w:rsidTr="005E5A2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0CE7C3E8" w14:textId="067DB7AD" w:rsidR="00CB66DC" w:rsidRPr="00FA6C8E" w:rsidRDefault="00CB66DC" w:rsidP="00CB66DC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7D7526">
              <w:t>269 bits(688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32534AA3" w14:textId="26B984EE" w:rsidR="00CB66DC" w:rsidRPr="00FA6C8E" w:rsidRDefault="00CB66DC" w:rsidP="00CB66DC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7D7526">
              <w:t>2e-82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40632143" w14:textId="04486EE1" w:rsidR="00CB66DC" w:rsidRPr="00FA6C8E" w:rsidRDefault="00CB66DC" w:rsidP="00CB66DC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7D7526">
              <w:t>Compositional matrix adjust.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35FFDD35" w14:textId="47FC403D" w:rsidR="00CB66DC" w:rsidRPr="00FA6C8E" w:rsidRDefault="00CB66DC" w:rsidP="00CB66DC">
            <w:pPr>
              <w:spacing w:before="80" w:after="240" w:line="240" w:lineRule="auto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CB66DC">
              <w:rPr>
                <w:highlight w:val="yellow"/>
              </w:rPr>
              <w:t>213/665(3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33D61A3D" w14:textId="342F2D24" w:rsidR="00CB66DC" w:rsidRPr="00FA6C8E" w:rsidRDefault="00CB66DC" w:rsidP="00CB66DC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7D7526">
              <w:t>328/665(49%)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37B963C9" w14:textId="053F6FF2" w:rsidR="00CB66DC" w:rsidRPr="00FA6C8E" w:rsidRDefault="00CB66DC" w:rsidP="00CB66DC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7D7526">
              <w:t>44/665(6%)</w:t>
            </w:r>
          </w:p>
        </w:tc>
      </w:tr>
    </w:tbl>
    <w:p w14:paraId="78ED23EB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27   LNTLRRTLRSSSGSLLGGNHFVGNLP-RRPCEGHVEELRKQLPDFRYRSLKKFKAVCEER  85</w:t>
      </w:r>
    </w:p>
    <w:p w14:paraId="3C87DF97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+   RRTL      L+GG   V  +P  +   G ++  ++   +F YR L K+K   ++ </w:t>
      </w:r>
    </w:p>
    <w:p w14:paraId="43996904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28   IKQYRRTLLKQRHPLIGG--VVKTIPIDKNHLGCIKVGQELFTNFVYRELFKWKKALKDE  85</w:t>
      </w:r>
    </w:p>
    <w:p w14:paraId="6F5E8B07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19087DD0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86   --CGVCATSLVSCAAYLKVHA--HIHKCPKFCMHLFKNFTLYKEQKIYDACQSIKFAASS  141</w:t>
      </w:r>
    </w:p>
    <w:p w14:paraId="75CF482F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</w:pPr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  </w:t>
      </w:r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 xml:space="preserve">C  </w:t>
      </w:r>
      <w:proofErr w:type="spellStart"/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>C</w:t>
      </w:r>
      <w:proofErr w:type="spellEnd"/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 xml:space="preserve"> T L+  AAYLK H   + H  P  C+ + KN  L + Q+ Y +    +     </w:t>
      </w:r>
    </w:p>
    <w:p w14:paraId="2C11390C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</w:pPr>
      <w:proofErr w:type="spellStart"/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>Sbjct</w:t>
      </w:r>
      <w:proofErr w:type="spellEnd"/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 xml:space="preserve">  86   LVCKNCLTHLLITAAYLKCHTADYPHTTP-LCIWIMKNSLLPEGQEFYASYNLRRAKIFD  144</w:t>
      </w:r>
    </w:p>
    <w:p w14:paraId="2BC65282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</w:pPr>
    </w:p>
    <w:p w14:paraId="72581433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</w:pPr>
      <w:proofErr w:type="spellStart"/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>Query</w:t>
      </w:r>
      <w:proofErr w:type="spellEnd"/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 xml:space="preserve">  142  LAQGG--FNNLAEKKLSEIPFVSQLED---EVVSHNAWPNLIAFPLWNIEPGIDKESKFD  196</w:t>
      </w:r>
    </w:p>
    <w:p w14:paraId="380BD39A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</w:pPr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 xml:space="preserve">            </w:t>
      </w:r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  <w:t xml:space="preserve">L Q      +LA+  + +I      +D   ++V+    P+  AFP +N+    DKESK  </w:t>
      </w:r>
    </w:p>
    <w:p w14:paraId="38C18427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</w:pPr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  <w:t>Sbjct  145  LTQNKMELGDLADDIIYKIEKTCLKQDAKTKMVTREL-PSPKAFPSFNL----DKESKMW  199</w:t>
      </w:r>
    </w:p>
    <w:p w14:paraId="72F79166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</w:pPr>
    </w:p>
    <w:p w14:paraId="1E91EFF7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</w:pPr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  <w:t>Query  197  LSFLPPPTQKQCNGFRKKFRRYLDKHMPEIVETLSYTECMKVGPNKFYDDGEI-RKDSET  255</w:t>
      </w:r>
    </w:p>
    <w:p w14:paraId="5FAF9E96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</w:pPr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  <w:t xml:space="preserve">            L    PP ++     ++K R+ + K+ P+ +   +      +GP+  Y DG + R D E </w:t>
      </w:r>
    </w:p>
    <w:p w14:paraId="6F63C1BF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</w:pPr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  <w:t>Sbjct  200  LCNEKPPPEECILSVKEKIRKVILKYGPKEITIPAPEAVKSLGPS-LYSDGHVPRCDFEK  258</w:t>
      </w:r>
    </w:p>
    <w:p w14:paraId="610CB3BF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</w:pPr>
    </w:p>
    <w:p w14:paraId="3F588DDD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</w:pPr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  <w:t>Query  256  -AINSDGPFLYQSFMTGPLSVREVWLPTKAFKASSTWWHRVAEQLLHKRPHLILSQDPEA  314</w:t>
      </w:r>
    </w:p>
    <w:p w14:paraId="43472B34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  <w:t xml:space="preserve">              </w:t>
      </w:r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I     + YQ F T   + RE+WLP K++K  S+WWH   E +  K P L+ +   + </w:t>
      </w:r>
    </w:p>
    <w:p w14:paraId="1C515484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259  PEITWKYSWTYQKFKTDAQTEREIWLPPKSYKMCSSWWHFYVEPICKKIPWLVSNDTMKE  318</w:t>
      </w:r>
    </w:p>
    <w:p w14:paraId="772411A2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3DC57135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315  AARTVRKRFKPCKSIDLKGSGLQFPIEYIIIVLEQLAELFP--EMEERKDIAVDLLQRMS  372</w:t>
      </w:r>
    </w:p>
    <w:p w14:paraId="5A94D3BF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    + KRFKPCKSIDLKG GLQFP EYI+  ++ + E++P  E EE +    ++L+ +S</w:t>
      </w:r>
    </w:p>
    <w:p w14:paraId="1A8C29E5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319  VRLNLHKRFKPCKSIDLKGFGLQFPHEYILGCMDVINEVYPCEEAEEYRSSVANMLRILS  378</w:t>
      </w:r>
    </w:p>
    <w:p w14:paraId="0E2FF210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6066084F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373  IFKDKKFHI-PTRGVGLGYFTNIKVMVIDCLLEDYYVIASFDDDMLVKDNQYNACIKRLK  431</w:t>
      </w:r>
    </w:p>
    <w:p w14:paraId="455996E4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</w:pPr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</w:t>
      </w:r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 xml:space="preserve">+  D   H+ P RGVGLGYF+NI  +V+  LLE++ V+  F+DD+L+  + Y   IK+L </w:t>
      </w:r>
    </w:p>
    <w:p w14:paraId="18FE7AA7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</w:pPr>
      <w:proofErr w:type="spellStart"/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>Sbjct</w:t>
      </w:r>
      <w:proofErr w:type="spellEnd"/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 xml:space="preserve">  379  VKMDDGTHVKPIRGVGLGYFSNIMSLVVASLLEEFDVVQMFNDDILIPSDHYEKGIKKLT  438</w:t>
      </w:r>
    </w:p>
    <w:p w14:paraId="75B419A1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</w:pPr>
    </w:p>
    <w:p w14:paraId="194821D6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</w:pPr>
      <w:proofErr w:type="spellStart"/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>Query</w:t>
      </w:r>
      <w:proofErr w:type="spellEnd"/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 xml:space="preserve">  432  SYGFLINEEKSGHHWPVNPWFLNVGILMDEETVLGYSTCNAYMAAAFTKRYHWERKSILQ  491</w:t>
      </w:r>
    </w:p>
    <w:p w14:paraId="7F46DB64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</w:pPr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 xml:space="preserve">             + F+INE+KSGH W   P F NV   M     L Y       AA F K+YH+ERKSI  </w:t>
      </w:r>
    </w:p>
    <w:p w14:paraId="5C5B8490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</w:pPr>
      <w:proofErr w:type="spellStart"/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lastRenderedPageBreak/>
        <w:t>Sbjct</w:t>
      </w:r>
      <w:proofErr w:type="spellEnd"/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 xml:space="preserve">  439  DHKFIINEKKSGHMWHKVPMFANVS--MARNGTLMYYEVQGLKAAVFLKKYHYERKSIHI  496</w:t>
      </w:r>
    </w:p>
    <w:p w14:paraId="3DF95E41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</w:pPr>
    </w:p>
    <w:p w14:paraId="22A1CA91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</w:pPr>
      <w:proofErr w:type="spellStart"/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>Query</w:t>
      </w:r>
      <w:proofErr w:type="spellEnd"/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 xml:space="preserve">  492  QVYPEDSHYMAFHYEKIFGYEFFKGESIEHPHNGGLCWWSKELGGKDQGAFLQAHLMPQR  551</w:t>
      </w:r>
    </w:p>
    <w:p w14:paraId="33E4E62E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</w:pPr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 xml:space="preserve">                       FHYE+IFGYE  + ES +HP + GL   +    G  +G  L+ +  P+ </w:t>
      </w:r>
    </w:p>
    <w:p w14:paraId="6F5F53D1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</w:pPr>
      <w:proofErr w:type="spellStart"/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>Sbjct</w:t>
      </w:r>
      <w:proofErr w:type="spellEnd"/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 xml:space="preserve">  497  AAPWVYRWKQTFHYERIFGYEVRRLESQDHPSDLGLTPSAPFRTGWVKGGLLRKYKSPKD  556</w:t>
      </w:r>
    </w:p>
    <w:p w14:paraId="371F625A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</w:pPr>
    </w:p>
    <w:p w14:paraId="4A0CE00D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</w:pPr>
      <w:proofErr w:type="spellStart"/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>Query</w:t>
      </w:r>
      <w:proofErr w:type="spellEnd"/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 xml:space="preserve">  552  IYDE-----WNGEIPYPTFAADTISSADRKQHHFKRKRMFKDKTMIYSWDYYHLHPRMRS  606</w:t>
      </w:r>
    </w:p>
    <w:p w14:paraId="6AFC25E4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</w:pPr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 xml:space="preserve">               E     W+   P+ T   D    A  K       + +KD      +D Y L+PR+  </w:t>
      </w:r>
    </w:p>
    <w:p w14:paraId="66468D7E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</w:pPr>
      <w:proofErr w:type="spellStart"/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>Sbjct</w:t>
      </w:r>
      <w:proofErr w:type="spellEnd"/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 xml:space="preserve">  557  GLSEEERRIWSISFPWKTPKDDNFRIAREKA-----IQKYKDHIWYTEYDEY-LNPRIED  610</w:t>
      </w:r>
    </w:p>
    <w:p w14:paraId="3BAF09BE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</w:pPr>
    </w:p>
    <w:p w14:paraId="4515983D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</w:pPr>
      <w:proofErr w:type="spellStart"/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>Query</w:t>
      </w:r>
      <w:proofErr w:type="spellEnd"/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 xml:space="preserve">  607  GESIRSHSSD--LDGIT-PAWREI--LLLKHFGVSHGSLEQDIPKAVIPLLADKFPLSRD  661</w:t>
      </w:r>
    </w:p>
    <w:p w14:paraId="687E2A4F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fr-FR"/>
          <w14:ligatures w14:val="none"/>
        </w:rPr>
        <w:t xml:space="preserve">                </w:t>
      </w:r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++ + D  L G + P W ++  +L  H      ++     +A   +L   + LS +</w:t>
      </w:r>
    </w:p>
    <w:p w14:paraId="4B2A03D9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611  KVDGKTMNPDFFLAGYSLPRWADLQSVLFNHETTGRTTMGTYPKRAAYYML--NYLLSDN  668</w:t>
      </w:r>
    </w:p>
    <w:p w14:paraId="25E26BEF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7A5369F7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662  PIQAF  666</w:t>
      </w:r>
    </w:p>
    <w:p w14:paraId="6D152722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PI ++</w:t>
      </w:r>
    </w:p>
    <w:p w14:paraId="69A35775" w14:textId="5F8B2DAC" w:rsidR="001F70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cstheme="minorHAnsi"/>
          <w:b/>
          <w:bCs/>
          <w:sz w:val="18"/>
          <w:szCs w:val="18"/>
        </w:rPr>
      </w:pPr>
      <w:proofErr w:type="spellStart"/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669  PIHSW  673</w:t>
      </w:r>
    </w:p>
    <w:p w14:paraId="19ED218C" w14:textId="77777777" w:rsidR="00CB66DC" w:rsidRDefault="00CB66DC" w:rsidP="00CC7B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cstheme="minorHAnsi"/>
          <w:b/>
          <w:bCs/>
          <w:sz w:val="18"/>
          <w:szCs w:val="18"/>
        </w:rPr>
      </w:pPr>
    </w:p>
    <w:p w14:paraId="04FA4E49" w14:textId="77777777" w:rsidR="00CB66DC" w:rsidRDefault="00CB66DC" w:rsidP="00CC7B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cstheme="minorHAnsi"/>
          <w:b/>
          <w:bCs/>
          <w:sz w:val="18"/>
          <w:szCs w:val="18"/>
        </w:rPr>
      </w:pPr>
    </w:p>
    <w:p w14:paraId="5988EF49" w14:textId="77777777" w:rsidR="00CB66DC" w:rsidRDefault="00CB66DC" w:rsidP="00CC7B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cstheme="minorHAnsi"/>
          <w:b/>
          <w:bCs/>
          <w:sz w:val="18"/>
          <w:szCs w:val="18"/>
        </w:rPr>
      </w:pPr>
    </w:p>
    <w:p w14:paraId="303BC966" w14:textId="77777777" w:rsidR="00CB66DC" w:rsidRDefault="00CB66DC" w:rsidP="00CC7B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cstheme="minorHAnsi"/>
          <w:b/>
          <w:bCs/>
          <w:sz w:val="18"/>
          <w:szCs w:val="18"/>
        </w:rPr>
      </w:pPr>
    </w:p>
    <w:p w14:paraId="75CB31C9" w14:textId="6342CB8E" w:rsidR="00CB66DC" w:rsidRPr="00CB66DC" w:rsidRDefault="00CB66DC" w:rsidP="00CB66DC">
      <w:pPr>
        <w:pStyle w:val="Heading2"/>
        <w:rPr>
          <w:rStyle w:val="Heading2Char"/>
          <w:b/>
        </w:rPr>
      </w:pPr>
      <w:r w:rsidRPr="00CB66DC">
        <w:rPr>
          <w:rStyle w:val="Heading2Char"/>
          <w:b/>
        </w:rPr>
        <w:t xml:space="preserve">RNA-dependent RNA polymerase [Verticillium </w:t>
      </w:r>
      <w:proofErr w:type="spellStart"/>
      <w:r w:rsidRPr="00CB66DC">
        <w:rPr>
          <w:rStyle w:val="Heading2Char"/>
          <w:b/>
        </w:rPr>
        <w:t>dahliae</w:t>
      </w:r>
      <w:proofErr w:type="spellEnd"/>
      <w:r w:rsidRPr="00CB66DC">
        <w:rPr>
          <w:rStyle w:val="Heading2Char"/>
          <w:b/>
        </w:rPr>
        <w:t xml:space="preserve"> </w:t>
      </w:r>
      <w:proofErr w:type="spellStart"/>
      <w:r w:rsidRPr="00CB66DC">
        <w:rPr>
          <w:rStyle w:val="Heading2Char"/>
          <w:b/>
        </w:rPr>
        <w:t>ormycovirus</w:t>
      </w:r>
      <w:proofErr w:type="spellEnd"/>
      <w:r w:rsidRPr="00CB66DC">
        <w:rPr>
          <w:rStyle w:val="Heading2Char"/>
          <w:b/>
        </w:rPr>
        <w:t xml:space="preserve"> </w:t>
      </w:r>
      <w:r>
        <w:rPr>
          <w:rStyle w:val="Heading2Char"/>
          <w:b/>
        </w:rPr>
        <w:t>3</w:t>
      </w:r>
      <w:r w:rsidRPr="00CB66DC">
        <w:rPr>
          <w:rStyle w:val="Heading2Char"/>
          <w:b/>
        </w:rPr>
        <w:t xml:space="preserve">] </w:t>
      </w:r>
    </w:p>
    <w:p w14:paraId="0F41E9FA" w14:textId="4C68F598" w:rsidR="00CB66DC" w:rsidRPr="00CC7B65" w:rsidRDefault="00CB66DC" w:rsidP="00CB66DC">
      <w:pPr>
        <w:shd w:val="clear" w:color="auto" w:fill="FFFFFF"/>
        <w:tabs>
          <w:tab w:val="left" w:pos="1418"/>
        </w:tabs>
        <w:spacing w:after="0" w:line="240" w:lineRule="auto"/>
        <w:rPr>
          <w:rFonts w:eastAsia="Times New Roman" w:cstheme="minorHAnsi"/>
          <w:b/>
          <w:bCs/>
          <w:color w:val="212121"/>
          <w:kern w:val="0"/>
          <w14:ligatures w14:val="none"/>
        </w:rPr>
      </w:pPr>
      <w:r w:rsidRPr="00FA6C8E">
        <w:rPr>
          <w:rFonts w:eastAsia="Times New Roman" w:cstheme="minorHAnsi"/>
          <w:b/>
          <w:bCs/>
          <w:color w:val="212121"/>
          <w:kern w:val="0"/>
          <w14:ligatures w14:val="none"/>
        </w:rPr>
        <w:t>Sequence ID</w:t>
      </w:r>
      <w:r w:rsidRPr="00CC7B65">
        <w:rPr>
          <w:rFonts w:eastAsia="Times New Roman" w:cstheme="minorHAnsi"/>
          <w:b/>
          <w:bCs/>
          <w:color w:val="212121"/>
          <w:kern w:val="0"/>
          <w14:ligatures w14:val="none"/>
        </w:rPr>
        <w:t>: </w:t>
      </w:r>
      <w:r w:rsidRPr="00CC7B65">
        <w:rPr>
          <w:rFonts w:eastAsia="Times New Roman" w:cstheme="minorHAnsi"/>
          <w:b/>
          <w:bCs/>
          <w:color w:val="212121"/>
          <w:kern w:val="0"/>
          <w14:ligatures w14:val="none"/>
        </w:rPr>
        <w:tab/>
      </w:r>
      <w:r w:rsidRPr="00CB66DC">
        <w:rPr>
          <w:rFonts w:cstheme="minorHAnsi"/>
          <w:b/>
          <w:bCs/>
        </w:rPr>
        <w:t>USW07205.1</w:t>
      </w:r>
    </w:p>
    <w:p w14:paraId="6EB9DC55" w14:textId="629E63AA" w:rsidR="00CB66DC" w:rsidRPr="00CC7B65" w:rsidRDefault="00CB66DC" w:rsidP="00CB66DC">
      <w:pPr>
        <w:shd w:val="clear" w:color="auto" w:fill="FFFFFF"/>
        <w:tabs>
          <w:tab w:val="left" w:pos="916"/>
          <w:tab w:val="left" w:pos="1418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212121"/>
          <w:kern w:val="0"/>
          <w14:ligatures w14:val="none"/>
        </w:rPr>
      </w:pPr>
      <w:r w:rsidRPr="00CC7B65">
        <w:rPr>
          <w:rFonts w:eastAsia="Times New Roman" w:cstheme="minorHAnsi"/>
          <w:b/>
          <w:bCs/>
          <w:color w:val="212121"/>
          <w:kern w:val="0"/>
          <w14:ligatures w14:val="none"/>
        </w:rPr>
        <w:t>Size: </w:t>
      </w:r>
      <w:r w:rsidRPr="00CC7B65">
        <w:rPr>
          <w:rFonts w:eastAsia="Times New Roman" w:cstheme="minorHAnsi"/>
          <w:b/>
          <w:bCs/>
          <w:color w:val="212121"/>
          <w:kern w:val="0"/>
          <w14:ligatures w14:val="none"/>
        </w:rPr>
        <w:tab/>
      </w:r>
      <w:r w:rsidRPr="00CC7B65">
        <w:rPr>
          <w:rFonts w:eastAsia="Times New Roman" w:cstheme="minorHAnsi"/>
          <w:b/>
          <w:bCs/>
          <w:color w:val="212121"/>
          <w:kern w:val="0"/>
          <w14:ligatures w14:val="none"/>
        </w:rPr>
        <w:tab/>
      </w:r>
      <w:r>
        <w:rPr>
          <w:rFonts w:eastAsia="Times New Roman" w:cstheme="minorHAnsi"/>
          <w:b/>
          <w:bCs/>
          <w:color w:val="212121"/>
          <w:kern w:val="0"/>
          <w14:ligatures w14:val="none"/>
        </w:rPr>
        <w:t>527 aa</w:t>
      </w:r>
    </w:p>
    <w:p w14:paraId="6B4691C7" w14:textId="77777777" w:rsidR="00CB66DC" w:rsidRPr="00FA6C8E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212121"/>
          <w:kern w:val="0"/>
          <w14:ligatures w14:val="none"/>
        </w:rPr>
      </w:pPr>
    </w:p>
    <w:p w14:paraId="557607D7" w14:textId="77777777" w:rsidR="00CB66DC" w:rsidRPr="00146007" w:rsidRDefault="00CB66DC" w:rsidP="00146007">
      <w:pPr>
        <w:spacing w:after="0"/>
        <w:rPr>
          <w:rFonts w:eastAsia="Times New Roman" w:cstheme="minorHAnsi"/>
          <w:b/>
          <w:bCs/>
          <w:color w:val="212121"/>
          <w:kern w:val="0"/>
          <w14:ligatures w14:val="none"/>
        </w:rPr>
      </w:pPr>
      <w:r w:rsidRPr="00146007">
        <w:rPr>
          <w:rFonts w:eastAsia="Times New Roman" w:cstheme="minorHAnsi"/>
          <w:b/>
          <w:bCs/>
          <w:color w:val="212121"/>
          <w:kern w:val="0"/>
          <w14:ligatures w14:val="none"/>
        </w:rPr>
        <w:t>&gt;USW07205.1 hypothetical protein [Erysiphe lesion-associated ormycovirus 3]</w:t>
      </w:r>
    </w:p>
    <w:p w14:paraId="2C179A36" w14:textId="77777777" w:rsidR="00CB66DC" w:rsidRPr="00146007" w:rsidRDefault="00CB66DC" w:rsidP="00146007">
      <w:pPr>
        <w:spacing w:after="0"/>
        <w:rPr>
          <w:rFonts w:eastAsia="Times New Roman" w:cstheme="minorHAnsi"/>
          <w:color w:val="212121"/>
          <w:kern w:val="0"/>
          <w14:ligatures w14:val="none"/>
        </w:rPr>
      </w:pPr>
      <w:r w:rsidRPr="00146007">
        <w:rPr>
          <w:rFonts w:eastAsia="Times New Roman" w:cstheme="minorHAnsi"/>
          <w:color w:val="212121"/>
          <w:kern w:val="0"/>
          <w14:ligatures w14:val="none"/>
        </w:rPr>
        <w:t>MTDEIKNIESDLDMLQFAKSFIKTQLIIKDKDILLDFTKDLATKLSLMKISDGVESHERLVKALDTGPSN</w:t>
      </w:r>
    </w:p>
    <w:p w14:paraId="2083D659" w14:textId="77777777" w:rsidR="00CB66DC" w:rsidRPr="00146007" w:rsidRDefault="00CB66DC" w:rsidP="00146007">
      <w:pPr>
        <w:spacing w:after="0"/>
        <w:rPr>
          <w:rFonts w:eastAsia="Times New Roman" w:cstheme="minorHAnsi"/>
          <w:color w:val="212121"/>
          <w:kern w:val="0"/>
          <w14:ligatures w14:val="none"/>
        </w:rPr>
      </w:pPr>
      <w:r w:rsidRPr="00146007">
        <w:rPr>
          <w:rFonts w:eastAsia="Times New Roman" w:cstheme="minorHAnsi"/>
          <w:color w:val="212121"/>
          <w:kern w:val="0"/>
          <w14:ligatures w14:val="none"/>
        </w:rPr>
        <w:t>HETVKKPYLVVSGNVLVFRIPSYDTKNTGQEDNLGKIMKWAVTLLNVKNPRVRMVRDKNLGNDIVLPARV</w:t>
      </w:r>
    </w:p>
    <w:p w14:paraId="7CC2C7CE" w14:textId="77777777" w:rsidR="00CB66DC" w:rsidRPr="00146007" w:rsidRDefault="00CB66DC" w:rsidP="00146007">
      <w:pPr>
        <w:spacing w:after="0"/>
        <w:rPr>
          <w:rFonts w:eastAsia="Times New Roman" w:cstheme="minorHAnsi"/>
          <w:color w:val="212121"/>
          <w:kern w:val="0"/>
          <w14:ligatures w14:val="none"/>
        </w:rPr>
      </w:pPr>
      <w:r w:rsidRPr="00146007">
        <w:rPr>
          <w:rFonts w:eastAsia="Times New Roman" w:cstheme="minorHAnsi"/>
          <w:color w:val="212121"/>
          <w:kern w:val="0"/>
          <w14:ligatures w14:val="none"/>
        </w:rPr>
        <w:t>SRMMDMTISALTLPPSEAGERSEFKIGFKANLVELLAAIKLLKKNIGLVQKAPTPKRTKSLTISLDDLKK</w:t>
      </w:r>
    </w:p>
    <w:p w14:paraId="577821DF" w14:textId="77777777" w:rsidR="00CB66DC" w:rsidRPr="00146007" w:rsidRDefault="00CB66DC" w:rsidP="00146007">
      <w:pPr>
        <w:spacing w:after="0"/>
        <w:rPr>
          <w:rFonts w:eastAsia="Times New Roman" w:cstheme="minorHAnsi"/>
          <w:color w:val="212121"/>
          <w:kern w:val="0"/>
          <w14:ligatures w14:val="none"/>
        </w:rPr>
      </w:pPr>
      <w:r w:rsidRPr="00146007">
        <w:rPr>
          <w:rFonts w:eastAsia="Times New Roman" w:cstheme="minorHAnsi"/>
          <w:color w:val="212121"/>
          <w:kern w:val="0"/>
          <w14:ligatures w14:val="none"/>
        </w:rPr>
        <w:t>SVNGRAGLNEHGMPGYLVGIVKEVFNILTKPNTNILPGNWINSLKQTNGVQSSTAVLYKLGYETIVASPQ</w:t>
      </w:r>
    </w:p>
    <w:p w14:paraId="36B8418D" w14:textId="77777777" w:rsidR="00CB66DC" w:rsidRPr="00146007" w:rsidRDefault="00CB66DC" w:rsidP="00146007">
      <w:pPr>
        <w:spacing w:after="0"/>
        <w:rPr>
          <w:rFonts w:eastAsia="Times New Roman" w:cstheme="minorHAnsi"/>
          <w:color w:val="212121"/>
          <w:kern w:val="0"/>
          <w14:ligatures w14:val="none"/>
        </w:rPr>
      </w:pPr>
      <w:r w:rsidRPr="00146007">
        <w:rPr>
          <w:rFonts w:eastAsia="Times New Roman" w:cstheme="minorHAnsi"/>
          <w:color w:val="212121"/>
          <w:kern w:val="0"/>
          <w14:ligatures w14:val="none"/>
        </w:rPr>
        <w:t>KTLTVVKHRVRDREPKNSSEIKQSVSRTVDGKQQKIFSEVYVTDDKNEPTGISHQEFRLGVCMLLPYIDP</w:t>
      </w:r>
    </w:p>
    <w:p w14:paraId="55B79A62" w14:textId="77777777" w:rsidR="00CB66DC" w:rsidRPr="00146007" w:rsidRDefault="00CB66DC" w:rsidP="00146007">
      <w:pPr>
        <w:spacing w:after="0"/>
        <w:rPr>
          <w:rFonts w:eastAsia="Times New Roman" w:cstheme="minorHAnsi"/>
          <w:color w:val="212121"/>
          <w:kern w:val="0"/>
          <w14:ligatures w14:val="none"/>
        </w:rPr>
      </w:pPr>
      <w:r w:rsidRPr="00146007">
        <w:rPr>
          <w:rFonts w:eastAsia="Times New Roman" w:cstheme="minorHAnsi"/>
          <w:color w:val="212121"/>
          <w:kern w:val="0"/>
          <w14:ligatures w14:val="none"/>
        </w:rPr>
        <w:t>SSSLDMKSQISKDPLSVRNRAVLEFYKRNRRIVDLSNMTYATRSALGKKDSKATVRGYQNARYRTFNECI</w:t>
      </w:r>
    </w:p>
    <w:p w14:paraId="7FAA8B79" w14:textId="77777777" w:rsidR="00CB66DC" w:rsidRPr="00146007" w:rsidRDefault="00CB66DC" w:rsidP="00146007">
      <w:pPr>
        <w:spacing w:after="0"/>
        <w:rPr>
          <w:rFonts w:eastAsia="Times New Roman" w:cstheme="minorHAnsi"/>
          <w:color w:val="212121"/>
          <w:kern w:val="0"/>
          <w14:ligatures w14:val="none"/>
        </w:rPr>
      </w:pPr>
      <w:r w:rsidRPr="00146007">
        <w:rPr>
          <w:rFonts w:eastAsia="Times New Roman" w:cstheme="minorHAnsi"/>
          <w:color w:val="212121"/>
          <w:kern w:val="0"/>
          <w14:ligatures w14:val="none"/>
        </w:rPr>
        <w:t>KCDFMDAHGNTYARFSDIPKDIRGFLCKLMNRKLNASETEPLDDTEGGEPIPLDEDVEMEPSTAPDEEVE</w:t>
      </w:r>
    </w:p>
    <w:p w14:paraId="4CB5940C" w14:textId="77777777" w:rsidR="00CB66DC" w:rsidRPr="00146007" w:rsidRDefault="00CB66DC" w:rsidP="00146007">
      <w:pPr>
        <w:spacing w:after="0"/>
        <w:rPr>
          <w:rFonts w:eastAsia="Times New Roman" w:cstheme="minorHAnsi"/>
          <w:color w:val="212121"/>
          <w:kern w:val="0"/>
          <w14:ligatures w14:val="none"/>
        </w:rPr>
      </w:pPr>
      <w:r w:rsidRPr="00146007">
        <w:rPr>
          <w:rFonts w:eastAsia="Times New Roman" w:cstheme="minorHAnsi"/>
          <w:color w:val="212121"/>
          <w:kern w:val="0"/>
          <w14:ligatures w14:val="none"/>
        </w:rPr>
        <w:t>LQAPTRRTRKSKRPEKHTSQVDDMDVFPKRDKVLKSK</w:t>
      </w:r>
    </w:p>
    <w:p w14:paraId="26B95516" w14:textId="77777777" w:rsidR="00CB66DC" w:rsidRDefault="00CB66DC" w:rsidP="00CB66DC">
      <w:pPr>
        <w:pStyle w:val="HTMLPreformatted"/>
        <w:shd w:val="clear" w:color="auto" w:fill="FFFFFF"/>
        <w:rPr>
          <w:color w:val="000000"/>
        </w:rPr>
      </w:pPr>
    </w:p>
    <w:p w14:paraId="2F01E843" w14:textId="77777777" w:rsidR="00CB66DC" w:rsidRDefault="00CB66DC" w:rsidP="00CB66DC">
      <w:pPr>
        <w:pStyle w:val="HTMLPreformatted"/>
        <w:shd w:val="clear" w:color="auto" w:fill="FFFFFF"/>
        <w:rPr>
          <w:color w:val="000000"/>
        </w:rPr>
      </w:pPr>
    </w:p>
    <w:p w14:paraId="77381FD0" w14:textId="77777777" w:rsidR="00CB66DC" w:rsidRDefault="00CB66DC" w:rsidP="00CB66DC">
      <w:pPr>
        <w:pStyle w:val="Heading2"/>
      </w:pPr>
      <w:r>
        <w:t>Protein similarity</w:t>
      </w:r>
    </w:p>
    <w:tbl>
      <w:tblPr>
        <w:tblW w:w="12143" w:type="dxa"/>
        <w:tblBorders>
          <w:top w:val="single" w:sz="6" w:space="0" w:color="A0A0A0"/>
          <w:bottom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725"/>
        <w:gridCol w:w="2819"/>
        <w:gridCol w:w="1693"/>
        <w:gridCol w:w="1560"/>
        <w:gridCol w:w="3645"/>
      </w:tblGrid>
      <w:tr w:rsidR="00CB66DC" w:rsidRPr="00FA6C8E" w14:paraId="327CF31C" w14:textId="77777777" w:rsidTr="00C41FFE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F2967B9" w14:textId="77777777" w:rsidR="00CB66DC" w:rsidRPr="00FA6C8E" w:rsidRDefault="00CB66DC" w:rsidP="00C41FFE">
            <w:pPr>
              <w:spacing w:before="120" w:after="240" w:line="240" w:lineRule="auto"/>
              <w:rPr>
                <w:rFonts w:eastAsia="Times New Roman" w:cstheme="minorHAnsi"/>
                <w:b/>
                <w:bCs/>
                <w:kern w:val="0"/>
                <w:sz w:val="2"/>
                <w:szCs w:val="2"/>
                <w14:ligatures w14:val="none"/>
              </w:rPr>
            </w:pPr>
            <w:r w:rsidRPr="00FA6C8E">
              <w:rPr>
                <w:rFonts w:eastAsia="Times New Roman" w:cstheme="minorHAnsi"/>
                <w:b/>
                <w:bCs/>
                <w:kern w:val="0"/>
                <w:sz w:val="2"/>
                <w:szCs w:val="2"/>
                <w14:ligatures w14:val="none"/>
              </w:rPr>
              <w:t>Alignment statistics for match #1</w:t>
            </w:r>
          </w:p>
        </w:tc>
      </w:tr>
      <w:tr w:rsidR="00CB66DC" w:rsidRPr="00FA6C8E" w14:paraId="3A46F0FD" w14:textId="77777777" w:rsidTr="00C41FFE">
        <w:trPr>
          <w:trHeight w:val="3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7E8736E9" w14:textId="77777777" w:rsidR="00CB66DC" w:rsidRPr="00FA6C8E" w:rsidRDefault="00CB66DC" w:rsidP="00C41FFE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Scor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24527C43" w14:textId="77777777" w:rsidR="00CB66DC" w:rsidRPr="00FA6C8E" w:rsidRDefault="00CB66DC" w:rsidP="00C41FFE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Expect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0B75D44F" w14:textId="77777777" w:rsidR="00CB66DC" w:rsidRPr="00FA6C8E" w:rsidRDefault="00CB66DC" w:rsidP="00C41FFE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Method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425E967E" w14:textId="77777777" w:rsidR="00CB66DC" w:rsidRPr="00FA6C8E" w:rsidRDefault="00CB66DC" w:rsidP="00C41FFE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Identit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41C037AA" w14:textId="77777777" w:rsidR="00CB66DC" w:rsidRPr="00FA6C8E" w:rsidRDefault="00CB66DC" w:rsidP="00C41FFE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Positives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06245113" w14:textId="77777777" w:rsidR="00CB66DC" w:rsidRPr="00FA6C8E" w:rsidRDefault="00CB66DC" w:rsidP="00C41FFE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Gaps</w:t>
            </w:r>
          </w:p>
        </w:tc>
      </w:tr>
      <w:tr w:rsidR="00CB66DC" w:rsidRPr="00FA6C8E" w14:paraId="6B5BE9F9" w14:textId="77777777" w:rsidTr="00C41FF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4E97DE65" w14:textId="0B7FD83E" w:rsidR="00CB66DC" w:rsidRPr="00FA6C8E" w:rsidRDefault="00CB66DC" w:rsidP="00CB66DC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935478">
              <w:t>55.5 bits(132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333BA348" w14:textId="48D8A130" w:rsidR="00CB66DC" w:rsidRPr="00FA6C8E" w:rsidRDefault="00CB66DC" w:rsidP="00CB66DC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935478">
              <w:t>1e-11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11F3CBCA" w14:textId="2AB5A050" w:rsidR="00CB66DC" w:rsidRPr="00FA6C8E" w:rsidRDefault="00CB66DC" w:rsidP="00CB66DC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935478">
              <w:t>Compositional matrix adjust.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50DDB490" w14:textId="1EF97887" w:rsidR="00CB66DC" w:rsidRPr="00FA6C8E" w:rsidRDefault="00CB66DC" w:rsidP="00CB66DC">
            <w:pPr>
              <w:spacing w:before="80" w:after="240" w:line="240" w:lineRule="auto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935478">
              <w:t>67/293(2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6464CA48" w14:textId="64A282CB" w:rsidR="00CB66DC" w:rsidRPr="00FA6C8E" w:rsidRDefault="00CB66DC" w:rsidP="00CB66DC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935478">
              <w:t>122/293(41%)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09B1216C" w14:textId="624C67EC" w:rsidR="00CB66DC" w:rsidRPr="00FA6C8E" w:rsidRDefault="00CB66DC" w:rsidP="00CB66DC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935478">
              <w:t>18/293(6%)</w:t>
            </w:r>
          </w:p>
        </w:tc>
      </w:tr>
    </w:tbl>
    <w:p w14:paraId="033A8F93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48   ENIASITDACNYCTPHIEGSVIIEPALQMRQFVDRVSKFVYRAHTSTTLKEIEELQSSMQ  107</w:t>
      </w:r>
    </w:p>
    <w:p w14:paraId="78A2AA81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+NI S  D   +    I+  +II+    +  F   ++  +     S  ++  E L   ++</w:t>
      </w:r>
    </w:p>
    <w:p w14:paraId="1374083C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6    KNIESDLDMLQFAKSFIKTQLIIKDKDILLDFTKDLATKLSLMKISDGVESHERL---VK  62</w:t>
      </w:r>
    </w:p>
    <w:p w14:paraId="656CA975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14ADC82C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108  NLSMSGNTNEQEDFSFMIVPGKRGAYEIRKLILTIPDLSKSDQSHRTNLVEHIKFAATLL  167</w:t>
      </w:r>
    </w:p>
    <w:p w14:paraId="69E4EB37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</w:pPr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 </w:t>
      </w:r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  <w:t>L    + +E     +++V G         L+  IP     +     NL + +K+A TLL</w:t>
      </w:r>
    </w:p>
    <w:p w14:paraId="0E2095C5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</w:pPr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  <w:t>Sbjct  63   ALDTGPSNHETVKKPYLVVSGN-------VLVFRIPSYDTKNTGQEDNLGKIMKWAVTLL  115</w:t>
      </w:r>
    </w:p>
    <w:p w14:paraId="131E528D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</w:pPr>
    </w:p>
    <w:p w14:paraId="0D51B69B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</w:pPr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  <w:t>Query  168  SINTEDIKVDRVSSLGTTCPLPAKLGGAM---TEMLTLHRSSTASAAVGQFKLERDLRVT  224</w:t>
      </w:r>
    </w:p>
    <w:p w14:paraId="12D70173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</w:pPr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  <w:t xml:space="preserve">            ++    +++ R  +LG    LPA++   M      LTL  S     +  +   + +L V </w:t>
      </w:r>
    </w:p>
    <w:p w14:paraId="5D5F4189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</w:pPr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  <w:t>Sbjct  116  NVKNPRVRMVRDKNLGNDIVLPARVSRMMDMTISALTLPPSEAGERSEFKIGFKANL-VE  174</w:t>
      </w:r>
    </w:p>
    <w:p w14:paraId="2A621DC8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</w:pPr>
    </w:p>
    <w:p w14:paraId="111D428C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</w:pPr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  <w:t>Query  225  TGGALAILAH---LHKRSPFYRRDGKGKYVTSELLKTVVNNAFGLNESRCSQFSKSFFKA  281</w:t>
      </w:r>
    </w:p>
    <w:p w14:paraId="2A8EB3E0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</w:pPr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  <w:t xml:space="preserve">               A+ +L     L +++P  +R  K   ++ + LK  VN   GLNE     +     K </w:t>
      </w:r>
    </w:p>
    <w:p w14:paraId="3F976900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</w:pPr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  <w:lastRenderedPageBreak/>
        <w:t>Sbjct  175  LLAAIKLLKKNIGLVQKAPTPKR-TKSLTISLDDLKKSVNGRAGLNEHGMPGYLVGIVKE  233</w:t>
      </w:r>
    </w:p>
    <w:p w14:paraId="2EA3E990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</w:pPr>
    </w:p>
    <w:p w14:paraId="6143F481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</w:pPr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  <w:t>Query  282  VFRAIVTNDLVRVPSSFSKSAKVTFDVSSPEGIMRKAGYTPLIPDTTKMLLVL  334</w:t>
      </w:r>
    </w:p>
    <w:p w14:paraId="0707E5BD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</w:pPr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  <w:t xml:space="preserve">            VF  +   +   +P ++  S K T  V S   ++ K GY  ++    K L V+</w:t>
      </w:r>
    </w:p>
    <w:p w14:paraId="174E35F5" w14:textId="55053436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</w:pPr>
      <w:r w:rsidRPr="00D16282"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  <w:t>Sbjct  234  VFNILTKPNTNILPGNWINSLKQTNGVQSSTAVLYKLGYETIVASPQKTLTVV  286</w:t>
      </w:r>
    </w:p>
    <w:p w14:paraId="2AF720AA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</w:pPr>
    </w:p>
    <w:p w14:paraId="368B8BF2" w14:textId="77777777" w:rsidR="00CB66DC" w:rsidRPr="00D16282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:lang w:val="it-IT"/>
          <w14:ligatures w14:val="none"/>
        </w:rPr>
      </w:pPr>
    </w:p>
    <w:tbl>
      <w:tblPr>
        <w:tblW w:w="12143" w:type="dxa"/>
        <w:tblBorders>
          <w:top w:val="single" w:sz="6" w:space="0" w:color="A0A0A0"/>
          <w:bottom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725"/>
        <w:gridCol w:w="2819"/>
        <w:gridCol w:w="1693"/>
        <w:gridCol w:w="1560"/>
        <w:gridCol w:w="3645"/>
      </w:tblGrid>
      <w:tr w:rsidR="00CB66DC" w:rsidRPr="00FA6C8E" w14:paraId="7267BD48" w14:textId="77777777" w:rsidTr="00C41FFE">
        <w:trPr>
          <w:trHeight w:val="3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2C84B960" w14:textId="77777777" w:rsidR="00CB66DC" w:rsidRPr="00FA6C8E" w:rsidRDefault="00CB66DC" w:rsidP="00C41FFE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Scor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7AC855C3" w14:textId="77777777" w:rsidR="00CB66DC" w:rsidRPr="00FA6C8E" w:rsidRDefault="00CB66DC" w:rsidP="00C41FFE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Expect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728F1B63" w14:textId="77777777" w:rsidR="00CB66DC" w:rsidRPr="00FA6C8E" w:rsidRDefault="00CB66DC" w:rsidP="00C41FFE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Method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771AA769" w14:textId="77777777" w:rsidR="00CB66DC" w:rsidRPr="00FA6C8E" w:rsidRDefault="00CB66DC" w:rsidP="00C41FFE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Identit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5495707D" w14:textId="77777777" w:rsidR="00CB66DC" w:rsidRPr="00FA6C8E" w:rsidRDefault="00CB66DC" w:rsidP="00C41FFE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Positives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0409434E" w14:textId="77777777" w:rsidR="00CB66DC" w:rsidRPr="00FA6C8E" w:rsidRDefault="00CB66DC" w:rsidP="00C41FFE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Gaps</w:t>
            </w:r>
          </w:p>
        </w:tc>
      </w:tr>
      <w:tr w:rsidR="00CB66DC" w:rsidRPr="00FA6C8E" w14:paraId="6C843DD6" w14:textId="77777777" w:rsidTr="00C41FF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10D56AF8" w14:textId="10B97129" w:rsidR="00CB66DC" w:rsidRPr="00FA6C8E" w:rsidRDefault="00CB66DC" w:rsidP="00CB66DC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424EF">
              <w:t>79.3 bits(194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667570A7" w14:textId="1501CB16" w:rsidR="00CB66DC" w:rsidRPr="00FA6C8E" w:rsidRDefault="00CB66DC" w:rsidP="00CB66DC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424EF">
              <w:t>4e-19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426F983A" w14:textId="15521BCE" w:rsidR="00CB66DC" w:rsidRPr="00FA6C8E" w:rsidRDefault="00CB66DC" w:rsidP="00CB66DC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424EF">
              <w:t>Compositional matrix adjust.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4E2FAF94" w14:textId="7272120F" w:rsidR="00CB66DC" w:rsidRPr="00FA6C8E" w:rsidRDefault="00CB66DC" w:rsidP="00CB66DC">
            <w:pPr>
              <w:spacing w:before="80" w:after="240" w:line="240" w:lineRule="auto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CB66DC">
              <w:rPr>
                <w:highlight w:val="yellow"/>
              </w:rPr>
              <w:t>44/123(3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166F97AF" w14:textId="344FA89B" w:rsidR="00CB66DC" w:rsidRPr="00FA6C8E" w:rsidRDefault="00CB66DC" w:rsidP="00CB66DC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424EF">
              <w:t>64/123(52%)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521AE306" w14:textId="074F024E" w:rsidR="00CB66DC" w:rsidRPr="00FA6C8E" w:rsidRDefault="00CB66DC" w:rsidP="00CB66DC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8424EF">
              <w:t>1/123(0%)</w:t>
            </w:r>
          </w:p>
        </w:tc>
      </w:tr>
    </w:tbl>
    <w:p w14:paraId="377C79C8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461  THKAFGAGVKLLLPFIDPSSKLSMKDQLKYSYKNCSEQSLL-FFKEQRNFVASAEKTYAV  519</w:t>
      </w:r>
    </w:p>
    <w:p w14:paraId="3D58C8D8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+H+ F  GV +LLP+IDPSS L MK Q+     +   +++L F+K  R  V  +  TYA </w:t>
      </w:r>
    </w:p>
    <w:p w14:paraId="121DE27C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333  SHQEFRLGVCMLLPYIDPSSSLDMKSQISKDPLSVRNRAVLEFYKRNRRIVDLSNMTYAT  392</w:t>
      </w:r>
    </w:p>
    <w:p w14:paraId="1F86649F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01CEFCBC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520  LQASKNPKSKATAEHYVLARNRMCNSLLPMKFADRTGTCYKSYSEIPLGVRRYFEKALSR  579</w:t>
      </w:r>
    </w:p>
    <w:p w14:paraId="7CC26B05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  A     SKAT   Y  AR R  N  +   F D  G  Y  +S+IP  +R +  K ++R</w:t>
      </w:r>
    </w:p>
    <w:p w14:paraId="49909DE6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393  RSALGKKDSKATVRGYQNARYRTFNECIKCDFMDAHGNTYARFSDIPKDIRGFLCKLMNR  452</w:t>
      </w:r>
    </w:p>
    <w:p w14:paraId="4C064D81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28D83C9C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580  EIQ  582</w:t>
      </w:r>
    </w:p>
    <w:p w14:paraId="0A99F1FC" w14:textId="77777777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++ </w:t>
      </w:r>
    </w:p>
    <w:p w14:paraId="52DABCAA" w14:textId="4EE504B2" w:rsidR="00CB66DC" w:rsidRPr="00CB66DC" w:rsidRDefault="00CB66DC" w:rsidP="00CB66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CB66DC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453  KLN  455</w:t>
      </w:r>
    </w:p>
    <w:sectPr w:rsidR="00CB66DC" w:rsidRPr="00CB66DC" w:rsidSect="00560778">
      <w:footerReference w:type="default" r:id="rId7"/>
      <w:pgSz w:w="11906" w:h="16838"/>
      <w:pgMar w:top="1077" w:right="1134" w:bottom="107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3BCAE" w14:textId="77777777" w:rsidR="001F7082" w:rsidRDefault="001F7082" w:rsidP="001F7082">
      <w:pPr>
        <w:spacing w:after="0" w:line="240" w:lineRule="auto"/>
      </w:pPr>
      <w:r>
        <w:separator/>
      </w:r>
    </w:p>
  </w:endnote>
  <w:endnote w:type="continuationSeparator" w:id="0">
    <w:p w14:paraId="71B18AD8" w14:textId="77777777" w:rsidR="001F7082" w:rsidRDefault="001F7082" w:rsidP="001F7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Nova">
    <w:panose1 w:val="020B0504020202020204"/>
    <w:charset w:val="00"/>
    <w:family w:val="swiss"/>
    <w:pitch w:val="variable"/>
    <w:sig w:usb0="2000028F" w:usb1="00000002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63200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93489C" w14:textId="45D72DAC" w:rsidR="00D16CEC" w:rsidRDefault="00D16C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F111EB" w14:textId="77777777" w:rsidR="001F7082" w:rsidRDefault="001F70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978BA" w14:textId="77777777" w:rsidR="001F7082" w:rsidRDefault="001F7082" w:rsidP="001F7082">
      <w:pPr>
        <w:spacing w:after="0" w:line="240" w:lineRule="auto"/>
      </w:pPr>
      <w:r>
        <w:separator/>
      </w:r>
    </w:p>
  </w:footnote>
  <w:footnote w:type="continuationSeparator" w:id="0">
    <w:p w14:paraId="399713D6" w14:textId="77777777" w:rsidR="001F7082" w:rsidRDefault="001F7082" w:rsidP="001F70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345CE1"/>
    <w:multiLevelType w:val="multilevel"/>
    <w:tmpl w:val="DE8E7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53977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9FB"/>
    <w:rsid w:val="000E71EB"/>
    <w:rsid w:val="00107C3C"/>
    <w:rsid w:val="00146007"/>
    <w:rsid w:val="001F7082"/>
    <w:rsid w:val="00207A2F"/>
    <w:rsid w:val="00237810"/>
    <w:rsid w:val="002442C0"/>
    <w:rsid w:val="00245B1E"/>
    <w:rsid w:val="002D2F5E"/>
    <w:rsid w:val="002F0F81"/>
    <w:rsid w:val="00376FA0"/>
    <w:rsid w:val="0043041E"/>
    <w:rsid w:val="00560778"/>
    <w:rsid w:val="005918DF"/>
    <w:rsid w:val="00594402"/>
    <w:rsid w:val="005C4D85"/>
    <w:rsid w:val="005D5E78"/>
    <w:rsid w:val="006915C1"/>
    <w:rsid w:val="00692DE6"/>
    <w:rsid w:val="006A7A41"/>
    <w:rsid w:val="00702C5A"/>
    <w:rsid w:val="00754F04"/>
    <w:rsid w:val="0078016C"/>
    <w:rsid w:val="00796BB6"/>
    <w:rsid w:val="00857353"/>
    <w:rsid w:val="00953964"/>
    <w:rsid w:val="009D0125"/>
    <w:rsid w:val="009D6BC4"/>
    <w:rsid w:val="00A26CC9"/>
    <w:rsid w:val="00A329B2"/>
    <w:rsid w:val="00A866DD"/>
    <w:rsid w:val="00B7361E"/>
    <w:rsid w:val="00C73626"/>
    <w:rsid w:val="00C97254"/>
    <w:rsid w:val="00CA59FB"/>
    <w:rsid w:val="00CB66DC"/>
    <w:rsid w:val="00CC7B65"/>
    <w:rsid w:val="00CF6959"/>
    <w:rsid w:val="00D1478C"/>
    <w:rsid w:val="00D16282"/>
    <w:rsid w:val="00D16CEC"/>
    <w:rsid w:val="00D759E3"/>
    <w:rsid w:val="00DC160C"/>
    <w:rsid w:val="00E37867"/>
    <w:rsid w:val="00E56869"/>
    <w:rsid w:val="00ED097E"/>
    <w:rsid w:val="00EF3F50"/>
    <w:rsid w:val="00F033D3"/>
    <w:rsid w:val="00F127C8"/>
    <w:rsid w:val="00F7074E"/>
    <w:rsid w:val="00FA6C8E"/>
    <w:rsid w:val="00FE4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43F77"/>
  <w15:chartTrackingRefBased/>
  <w15:docId w15:val="{92057FD9-EFC9-4CFC-B868-2B9E4EB0C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6DC"/>
  </w:style>
  <w:style w:type="paragraph" w:styleId="Heading1">
    <w:name w:val="heading 1"/>
    <w:basedOn w:val="Normal"/>
    <w:next w:val="Normal"/>
    <w:link w:val="Heading1Char"/>
    <w:uiPriority w:val="9"/>
    <w:qFormat/>
    <w:rsid w:val="00D16C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810"/>
    <w:pPr>
      <w:keepNext/>
      <w:keepLines/>
      <w:spacing w:before="40" w:after="240"/>
      <w:outlineLvl w:val="1"/>
    </w:pPr>
    <w:rPr>
      <w:rFonts w:asciiTheme="majorHAnsi" w:eastAsiaTheme="majorEastAsia" w:hAnsiTheme="majorHAnsi" w:cstheme="majorBidi"/>
      <w:b/>
      <w:sz w:val="26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15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15C1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orf">
    <w:name w:val="orf"/>
    <w:basedOn w:val="DefaultParagraphFont"/>
    <w:rsid w:val="00245B1E"/>
  </w:style>
  <w:style w:type="character" w:customStyle="1" w:styleId="feature">
    <w:name w:val="feature"/>
    <w:basedOn w:val="DefaultParagraphFont"/>
    <w:rsid w:val="005918DF"/>
  </w:style>
  <w:style w:type="character" w:styleId="Hyperlink">
    <w:name w:val="Hyperlink"/>
    <w:basedOn w:val="DefaultParagraphFont"/>
    <w:uiPriority w:val="99"/>
    <w:semiHidden/>
    <w:unhideWhenUsed/>
    <w:rsid w:val="005918DF"/>
    <w:rPr>
      <w:color w:val="0000FF"/>
      <w:u w:val="single"/>
    </w:rPr>
  </w:style>
  <w:style w:type="character" w:customStyle="1" w:styleId="rllink">
    <w:name w:val="rllink"/>
    <w:basedOn w:val="DefaultParagraphFont"/>
    <w:rsid w:val="005918DF"/>
  </w:style>
  <w:style w:type="character" w:customStyle="1" w:styleId="alnrn">
    <w:name w:val="alnrn"/>
    <w:basedOn w:val="DefaultParagraphFont"/>
    <w:rsid w:val="005918DF"/>
  </w:style>
  <w:style w:type="character" w:customStyle="1" w:styleId="alnparlinks">
    <w:name w:val="alnparlinks"/>
    <w:basedOn w:val="DefaultParagraphFont"/>
    <w:rsid w:val="005918DF"/>
  </w:style>
  <w:style w:type="paragraph" w:styleId="Header">
    <w:name w:val="header"/>
    <w:basedOn w:val="Normal"/>
    <w:link w:val="HeaderChar"/>
    <w:uiPriority w:val="99"/>
    <w:unhideWhenUsed/>
    <w:rsid w:val="001F7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082"/>
  </w:style>
  <w:style w:type="paragraph" w:styleId="Footer">
    <w:name w:val="footer"/>
    <w:basedOn w:val="Normal"/>
    <w:link w:val="FooterChar"/>
    <w:uiPriority w:val="99"/>
    <w:unhideWhenUsed/>
    <w:rsid w:val="001F7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082"/>
  </w:style>
  <w:style w:type="character" w:customStyle="1" w:styleId="Heading1Char">
    <w:name w:val="Heading 1 Char"/>
    <w:basedOn w:val="DefaultParagraphFont"/>
    <w:link w:val="Heading1"/>
    <w:uiPriority w:val="9"/>
    <w:rsid w:val="00D16C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lainText">
    <w:name w:val="Plain Text"/>
    <w:basedOn w:val="Normal"/>
    <w:link w:val="PlainTextChar"/>
    <w:uiPriority w:val="99"/>
    <w:unhideWhenUsed/>
    <w:rsid w:val="00A26CC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26CC9"/>
    <w:rPr>
      <w:rFonts w:ascii="Consolas" w:hAnsi="Consolas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237810"/>
    <w:rPr>
      <w:rFonts w:asciiTheme="majorHAnsi" w:eastAsiaTheme="majorEastAsia" w:hAnsiTheme="majorHAnsi" w:cstheme="majorBidi"/>
      <w:b/>
      <w:sz w:val="26"/>
      <w:szCs w:val="2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03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20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969734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24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45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36036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1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57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747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3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951</Words>
  <Characters>11123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Breit</dc:creator>
  <cp:keywords/>
  <dc:description/>
  <cp:lastModifiedBy>Rob Dekker</cp:lastModifiedBy>
  <cp:revision>14</cp:revision>
  <dcterms:created xsi:type="dcterms:W3CDTF">2024-02-26T11:20:00Z</dcterms:created>
  <dcterms:modified xsi:type="dcterms:W3CDTF">2024-05-16T15:35:00Z</dcterms:modified>
</cp:coreProperties>
</file>